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1DFCBF" w14:textId="7909DB34" w:rsidR="00483041" w:rsidRPr="00483041" w:rsidRDefault="00FD555C" w:rsidP="00483041">
      <w:pPr>
        <w:spacing w:after="0" w:line="480" w:lineRule="auto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 xml:space="preserve">Appendix 2a. </w:t>
      </w:r>
      <w:r w:rsidR="00483041" w:rsidRPr="00483041">
        <w:rPr>
          <w:rFonts w:ascii="Arial" w:hAnsi="Arial" w:cs="Arial"/>
          <w:b/>
          <w:sz w:val="20"/>
          <w:szCs w:val="20"/>
          <w:lang w:val="en-US"/>
        </w:rPr>
        <w:t>Clinical characteristics</w:t>
      </w:r>
      <w:r>
        <w:rPr>
          <w:rFonts w:ascii="Arial" w:hAnsi="Arial" w:cs="Arial"/>
          <w:b/>
          <w:sz w:val="20"/>
          <w:szCs w:val="20"/>
          <w:lang w:val="en-US"/>
        </w:rPr>
        <w:t xml:space="preserve"> of percutaneous procedures only</w:t>
      </w:r>
      <w:r w:rsidR="00483041" w:rsidRPr="00483041">
        <w:rPr>
          <w:rFonts w:ascii="Arial" w:hAnsi="Arial" w:cs="Arial"/>
          <w:b/>
          <w:sz w:val="20"/>
          <w:szCs w:val="20"/>
          <w:lang w:val="en-US"/>
        </w:rPr>
        <w:t>.</w:t>
      </w:r>
    </w:p>
    <w:tbl>
      <w:tblPr>
        <w:tblStyle w:val="Tabelraster"/>
        <w:tblW w:w="11092" w:type="dxa"/>
        <w:tblInd w:w="-9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3"/>
        <w:gridCol w:w="2976"/>
        <w:gridCol w:w="1311"/>
        <w:gridCol w:w="1170"/>
        <w:gridCol w:w="1169"/>
        <w:gridCol w:w="1170"/>
        <w:gridCol w:w="743"/>
      </w:tblGrid>
      <w:tr w:rsidR="00483041" w:rsidRPr="00FA21EE" w14:paraId="609AFA78" w14:textId="77777777" w:rsidTr="00FE7AD4">
        <w:trPr>
          <w:trHeight w:val="170"/>
        </w:trPr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A76085F" w14:textId="77777777" w:rsidR="00483041" w:rsidRPr="00FA21EE" w:rsidRDefault="00483041" w:rsidP="00FE7AD4">
            <w:pPr>
              <w:spacing w:before="40" w:after="40" w:line="276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1D2C19C7" w14:textId="77777777" w:rsidR="00483041" w:rsidRPr="00FA21EE" w:rsidRDefault="00483041" w:rsidP="00FE7AD4">
            <w:pPr>
              <w:spacing w:before="40" w:after="40" w:line="276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3FE5A51C" w14:textId="77777777" w:rsidR="00483041" w:rsidRPr="00FA21EE" w:rsidRDefault="00483041" w:rsidP="00FE7AD4">
            <w:pPr>
              <w:spacing w:before="40" w:after="40" w:line="276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FA21EE">
              <w:rPr>
                <w:rFonts w:ascii="Arial" w:hAnsi="Arial" w:cs="Arial"/>
                <w:b/>
                <w:sz w:val="14"/>
                <w:szCs w:val="14"/>
                <w:lang w:val="en-US"/>
              </w:rPr>
              <w:t>Total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67FBF764" w14:textId="77777777" w:rsidR="00483041" w:rsidRPr="00FA21EE" w:rsidRDefault="00483041" w:rsidP="00FE7AD4">
            <w:pPr>
              <w:spacing w:before="40" w:after="40" w:line="276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FA21EE">
              <w:rPr>
                <w:rFonts w:ascii="Arial" w:hAnsi="Arial" w:cs="Arial"/>
                <w:b/>
                <w:sz w:val="14"/>
                <w:szCs w:val="14"/>
                <w:lang w:val="en-US"/>
              </w:rPr>
              <w:t>2010-2013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484E9776" w14:textId="77777777" w:rsidR="00483041" w:rsidRPr="00FA21EE" w:rsidRDefault="00483041" w:rsidP="00FE7AD4">
            <w:pPr>
              <w:spacing w:before="40" w:after="40" w:line="276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FA21EE">
              <w:rPr>
                <w:rFonts w:ascii="Arial" w:hAnsi="Arial" w:cs="Arial"/>
                <w:b/>
                <w:sz w:val="14"/>
                <w:szCs w:val="14"/>
                <w:lang w:val="en-US"/>
              </w:rPr>
              <w:t>2014-2017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0A15656F" w14:textId="77777777" w:rsidR="00483041" w:rsidRPr="00FA21EE" w:rsidRDefault="00483041" w:rsidP="00FE7AD4">
            <w:pPr>
              <w:spacing w:before="40" w:after="40" w:line="276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FA21EE">
              <w:rPr>
                <w:rFonts w:ascii="Arial" w:hAnsi="Arial" w:cs="Arial"/>
                <w:b/>
                <w:sz w:val="14"/>
                <w:szCs w:val="14"/>
                <w:lang w:val="en-US"/>
              </w:rPr>
              <w:t>2018-2021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E10573" w14:textId="77777777" w:rsidR="00483041" w:rsidRPr="00FA21EE" w:rsidRDefault="00483041" w:rsidP="00FE7AD4">
            <w:pPr>
              <w:spacing w:before="40" w:after="40" w:line="276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FA21EE">
              <w:rPr>
                <w:rFonts w:ascii="Arial" w:hAnsi="Arial" w:cs="Arial"/>
                <w:b/>
                <w:i/>
                <w:sz w:val="14"/>
                <w:szCs w:val="14"/>
                <w:lang w:val="en-US"/>
              </w:rPr>
              <w:t>P</w:t>
            </w:r>
            <w:r w:rsidRPr="00FA21EE">
              <w:rPr>
                <w:rFonts w:ascii="Arial" w:hAnsi="Arial" w:cs="Arial"/>
                <w:b/>
                <w:sz w:val="14"/>
                <w:szCs w:val="14"/>
                <w:lang w:val="en-US"/>
              </w:rPr>
              <w:t xml:space="preserve"> value</w:t>
            </w:r>
          </w:p>
        </w:tc>
      </w:tr>
      <w:tr w:rsidR="00483041" w:rsidRPr="00FA21EE" w14:paraId="6922FE37" w14:textId="77777777" w:rsidTr="00FE7AD4">
        <w:trPr>
          <w:trHeight w:val="170"/>
        </w:trPr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487CACD" w14:textId="77777777" w:rsidR="00483041" w:rsidRPr="00FA21EE" w:rsidRDefault="00483041" w:rsidP="00FE7AD4">
            <w:pPr>
              <w:spacing w:before="40" w:after="40" w:line="276" w:lineRule="auto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FA21EE">
              <w:rPr>
                <w:rFonts w:ascii="Arial" w:hAnsi="Arial" w:cs="Arial"/>
                <w:b/>
                <w:sz w:val="14"/>
                <w:szCs w:val="14"/>
                <w:lang w:val="en-US"/>
              </w:rPr>
              <w:t>Patient-related characteristics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587BE1F4" w14:textId="77777777" w:rsidR="00483041" w:rsidRPr="00FA21EE" w:rsidRDefault="00483041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b/>
                <w:color w:val="FF0000"/>
                <w:sz w:val="14"/>
                <w:szCs w:val="14"/>
                <w:lang w:val="en-US"/>
              </w:rPr>
            </w:pP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2398326C" w14:textId="2A30A77F" w:rsidR="00483041" w:rsidRPr="00FA21EE" w:rsidRDefault="00024A0D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b/>
                <w:sz w:val="14"/>
                <w:szCs w:val="14"/>
                <w:lang w:val="en-US"/>
              </w:rPr>
              <w:t>N=124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20D3187A" w14:textId="7E81E3E0" w:rsidR="00483041" w:rsidRPr="00FA21EE" w:rsidRDefault="00024A0D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b/>
                <w:sz w:val="14"/>
                <w:szCs w:val="14"/>
                <w:lang w:val="en-US"/>
              </w:rPr>
              <w:t>N=11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5D5EBF7C" w14:textId="26834450" w:rsidR="00483041" w:rsidRPr="00FA21EE" w:rsidRDefault="00024A0D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b/>
                <w:sz w:val="14"/>
                <w:szCs w:val="14"/>
                <w:lang w:val="en-US"/>
              </w:rPr>
              <w:t>N=45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6E4D69C" w14:textId="7211D04B" w:rsidR="00483041" w:rsidRPr="00FA21EE" w:rsidRDefault="00024A0D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b/>
                <w:sz w:val="14"/>
                <w:szCs w:val="14"/>
                <w:lang w:val="en-US"/>
              </w:rPr>
              <w:t>N=68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9DAFD" w14:textId="77777777" w:rsidR="00483041" w:rsidRPr="00FA21EE" w:rsidRDefault="00483041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</w:p>
        </w:tc>
      </w:tr>
      <w:tr w:rsidR="00483041" w:rsidRPr="00024A0D" w14:paraId="68C51002" w14:textId="77777777" w:rsidTr="00FE7AD4">
        <w:trPr>
          <w:trHeight w:val="170"/>
        </w:trPr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E7F69CE" w14:textId="77777777" w:rsidR="00483041" w:rsidRPr="00FA21EE" w:rsidRDefault="00483041" w:rsidP="00FE7AD4">
            <w:pPr>
              <w:spacing w:before="40" w:after="40" w:line="276" w:lineRule="auto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FA21EE">
              <w:rPr>
                <w:rFonts w:ascii="Arial" w:hAnsi="Arial" w:cs="Arial"/>
                <w:sz w:val="14"/>
                <w:szCs w:val="14"/>
                <w:lang w:val="en-US"/>
              </w:rPr>
              <w:t>Gender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790AFE44" w14:textId="77777777" w:rsidR="00483041" w:rsidRPr="00FA21EE" w:rsidRDefault="00483041" w:rsidP="00FE7AD4">
            <w:pPr>
              <w:spacing w:before="40" w:after="40" w:line="276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A21EE">
              <w:rPr>
                <w:rFonts w:ascii="Arial" w:hAnsi="Arial" w:cs="Arial"/>
                <w:sz w:val="14"/>
                <w:szCs w:val="14"/>
                <w:lang w:val="en-US"/>
              </w:rPr>
              <w:t>Male</w:t>
            </w:r>
          </w:p>
          <w:p w14:paraId="35C96F6A" w14:textId="77777777" w:rsidR="00483041" w:rsidRPr="00FA21EE" w:rsidRDefault="00483041" w:rsidP="00FE7AD4">
            <w:pPr>
              <w:spacing w:before="40" w:after="40" w:line="276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A21EE">
              <w:rPr>
                <w:rFonts w:ascii="Arial" w:hAnsi="Arial" w:cs="Arial"/>
                <w:sz w:val="14"/>
                <w:szCs w:val="14"/>
                <w:lang w:val="en-US"/>
              </w:rPr>
              <w:t>Female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063F61C2" w14:textId="29E46644" w:rsidR="00483041" w:rsidRDefault="00024A0D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82</w:t>
            </w:r>
          </w:p>
          <w:p w14:paraId="7965B3D5" w14:textId="508CCCC4" w:rsidR="00024A0D" w:rsidRPr="00FA21EE" w:rsidRDefault="00024A0D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42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5DB7ACC9" w14:textId="77777777" w:rsidR="00483041" w:rsidRDefault="00024A0D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8</w:t>
            </w:r>
          </w:p>
          <w:p w14:paraId="161DE97C" w14:textId="304A31B9" w:rsidR="00024A0D" w:rsidRPr="00FA21EE" w:rsidRDefault="00024A0D" w:rsidP="00024A0D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3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7ABC5012" w14:textId="77777777" w:rsidR="00483041" w:rsidRDefault="00024A0D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34</w:t>
            </w:r>
          </w:p>
          <w:p w14:paraId="6635C240" w14:textId="58F4879D" w:rsidR="00024A0D" w:rsidRPr="00FA21EE" w:rsidRDefault="00024A0D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1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0886DE7C" w14:textId="77777777" w:rsidR="00483041" w:rsidRDefault="00024A0D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40</w:t>
            </w:r>
          </w:p>
          <w:p w14:paraId="7A210CD6" w14:textId="7F99809E" w:rsidR="00024A0D" w:rsidRPr="00FA21EE" w:rsidRDefault="00024A0D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28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F66D1E" w14:textId="762F375E" w:rsidR="00483041" w:rsidRPr="00FA21EE" w:rsidRDefault="00024A0D" w:rsidP="00FE7AD4">
            <w:pPr>
              <w:spacing w:before="40" w:after="40" w:line="276" w:lineRule="auto"/>
              <w:jc w:val="center"/>
              <w:rPr>
                <w:rFonts w:ascii="Arial" w:hAnsi="Arial" w:cs="Arial"/>
                <w:sz w:val="14"/>
                <w:szCs w:val="14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.164</w:t>
            </w:r>
            <w:r w:rsidR="00483041" w:rsidRPr="00FA21EE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="00483041" w:rsidRPr="00FA21EE">
              <w:rPr>
                <w:rFonts w:ascii="Arial" w:hAnsi="Arial" w:cs="Arial"/>
                <w:sz w:val="14"/>
                <w:szCs w:val="14"/>
                <w:vertAlign w:val="superscript"/>
                <w:lang w:val="en-US"/>
              </w:rPr>
              <w:t>a</w:t>
            </w:r>
          </w:p>
        </w:tc>
      </w:tr>
      <w:tr w:rsidR="00483041" w:rsidRPr="00024A0D" w14:paraId="2699ED43" w14:textId="77777777" w:rsidTr="00FE7AD4">
        <w:trPr>
          <w:trHeight w:val="170"/>
        </w:trPr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B03FD15" w14:textId="77777777" w:rsidR="00483041" w:rsidRPr="00FA21EE" w:rsidRDefault="00483041" w:rsidP="00FE7AD4">
            <w:pPr>
              <w:spacing w:before="40" w:after="40" w:line="276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A21EE">
              <w:rPr>
                <w:rFonts w:ascii="Arial" w:hAnsi="Arial" w:cs="Arial"/>
                <w:sz w:val="14"/>
                <w:szCs w:val="14"/>
                <w:lang w:val="en-US"/>
              </w:rPr>
              <w:t>Age, years *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1310FF19" w14:textId="77777777" w:rsidR="00483041" w:rsidRPr="00FA21EE" w:rsidRDefault="00483041" w:rsidP="00FE7AD4">
            <w:pPr>
              <w:spacing w:before="40" w:after="40" w:line="276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0E172E4A" w14:textId="5F95C96E" w:rsidR="00483041" w:rsidRPr="00FA21EE" w:rsidRDefault="00024A0D" w:rsidP="00FE7AD4">
            <w:pPr>
              <w:spacing w:before="40" w:after="40" w:line="276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66.5 (10.6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2A5775F2" w14:textId="27631FD7" w:rsidR="00483041" w:rsidRPr="00FA21EE" w:rsidRDefault="00024A0D" w:rsidP="00FE7AD4">
            <w:pPr>
              <w:spacing w:before="40" w:after="40" w:line="276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65.9 (11.5)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78548D11" w14:textId="62EF5A09" w:rsidR="00483041" w:rsidRPr="00FA21EE" w:rsidRDefault="00024A0D" w:rsidP="00FE7AD4">
            <w:pPr>
              <w:spacing w:before="40" w:after="40" w:line="276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65.3 (10.5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5EB4C24E" w14:textId="1B6A89EC" w:rsidR="00483041" w:rsidRPr="00FA21EE" w:rsidRDefault="00024A0D" w:rsidP="00FE7AD4">
            <w:pPr>
              <w:spacing w:before="40" w:after="40" w:line="276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67.4 (10.5)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8F115C" w14:textId="72DBF913" w:rsidR="00483041" w:rsidRPr="00FA21EE" w:rsidRDefault="00024A0D" w:rsidP="00FE7AD4">
            <w:pPr>
              <w:spacing w:before="40" w:after="40" w:line="276" w:lineRule="auto"/>
              <w:jc w:val="center"/>
              <w:rPr>
                <w:rFonts w:ascii="Arial" w:hAnsi="Arial" w:cs="Arial"/>
                <w:sz w:val="14"/>
                <w:szCs w:val="14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.587</w:t>
            </w:r>
            <w:r w:rsidR="00483041" w:rsidRPr="00FA21EE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="00B564C8">
              <w:rPr>
                <w:rFonts w:ascii="Arial" w:hAnsi="Arial" w:cs="Arial"/>
                <w:sz w:val="14"/>
                <w:szCs w:val="14"/>
                <w:vertAlign w:val="superscript"/>
                <w:lang w:val="en-US"/>
              </w:rPr>
              <w:t>b</w:t>
            </w:r>
          </w:p>
        </w:tc>
      </w:tr>
      <w:tr w:rsidR="00483041" w:rsidRPr="00024A0D" w14:paraId="15C2DE77" w14:textId="77777777" w:rsidTr="00FE7AD4">
        <w:trPr>
          <w:trHeight w:val="170"/>
        </w:trPr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A2FD9F6" w14:textId="77777777" w:rsidR="00483041" w:rsidRPr="00FA21EE" w:rsidRDefault="00483041" w:rsidP="00FE7AD4">
            <w:pPr>
              <w:spacing w:before="40" w:after="40" w:line="276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A21EE">
              <w:rPr>
                <w:rFonts w:ascii="Arial" w:hAnsi="Arial" w:cs="Arial"/>
                <w:sz w:val="14"/>
                <w:szCs w:val="14"/>
                <w:lang w:val="en-US"/>
              </w:rPr>
              <w:t>ASA physical status</w:t>
            </w:r>
          </w:p>
          <w:p w14:paraId="18C99C2B" w14:textId="77777777" w:rsidR="00483041" w:rsidRPr="00FA21EE" w:rsidRDefault="00483041" w:rsidP="00FE7AD4">
            <w:pPr>
              <w:spacing w:before="40" w:after="40" w:line="276" w:lineRule="auto"/>
              <w:ind w:left="1134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0978E362" w14:textId="77777777" w:rsidR="00483041" w:rsidRPr="00FA21EE" w:rsidRDefault="00483041" w:rsidP="00FE7AD4">
            <w:pPr>
              <w:spacing w:before="40" w:after="40" w:line="276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A21EE"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  <w:p w14:paraId="7DB7DE32" w14:textId="77777777" w:rsidR="00483041" w:rsidRPr="00FA21EE" w:rsidRDefault="00483041" w:rsidP="00FE7AD4">
            <w:pPr>
              <w:spacing w:before="40" w:after="40" w:line="276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A21EE">
              <w:rPr>
                <w:rFonts w:ascii="Arial" w:hAnsi="Arial" w:cs="Arial"/>
                <w:sz w:val="14"/>
                <w:szCs w:val="14"/>
                <w:lang w:val="en-US"/>
              </w:rPr>
              <w:t>2</w:t>
            </w:r>
          </w:p>
          <w:p w14:paraId="11D41BD4" w14:textId="77777777" w:rsidR="00483041" w:rsidRPr="00FA21EE" w:rsidRDefault="00483041" w:rsidP="00FE7AD4">
            <w:pPr>
              <w:spacing w:before="40" w:after="40" w:line="276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A21EE">
              <w:rPr>
                <w:rFonts w:ascii="Arial" w:hAnsi="Arial" w:cs="Arial"/>
                <w:sz w:val="14"/>
                <w:szCs w:val="14"/>
                <w:lang w:val="en-US"/>
              </w:rPr>
              <w:t>3</w:t>
            </w:r>
          </w:p>
          <w:p w14:paraId="113C4AA4" w14:textId="77777777" w:rsidR="00483041" w:rsidRPr="00FA21EE" w:rsidRDefault="00483041" w:rsidP="00FE7AD4">
            <w:pPr>
              <w:spacing w:before="40" w:after="40" w:line="276" w:lineRule="auto"/>
              <w:rPr>
                <w:rFonts w:ascii="Arial" w:hAnsi="Arial" w:cs="Arial"/>
                <w:i/>
                <w:sz w:val="14"/>
                <w:szCs w:val="14"/>
                <w:lang w:val="en-US"/>
              </w:rPr>
            </w:pPr>
            <w:r w:rsidRPr="00FA21EE">
              <w:rPr>
                <w:rFonts w:ascii="Arial" w:hAnsi="Arial" w:cs="Arial"/>
                <w:sz w:val="14"/>
                <w:szCs w:val="14"/>
                <w:lang w:val="en-US"/>
              </w:rPr>
              <w:t>Unknown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5690E500" w14:textId="77777777" w:rsidR="00483041" w:rsidRDefault="00927292" w:rsidP="00FE7AD4">
            <w:pPr>
              <w:spacing w:before="40" w:after="40" w:line="276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9</w:t>
            </w:r>
          </w:p>
          <w:p w14:paraId="68CF4E42" w14:textId="77777777" w:rsidR="00927292" w:rsidRDefault="00927292" w:rsidP="00FE7AD4">
            <w:pPr>
              <w:spacing w:before="40" w:after="40" w:line="276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82</w:t>
            </w:r>
          </w:p>
          <w:p w14:paraId="2668465A" w14:textId="77777777" w:rsidR="00927292" w:rsidRDefault="00927292" w:rsidP="00FE7AD4">
            <w:pPr>
              <w:spacing w:before="40" w:after="40" w:line="276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30</w:t>
            </w:r>
          </w:p>
          <w:p w14:paraId="0871B411" w14:textId="095FBD32" w:rsidR="00927292" w:rsidRPr="00FA21EE" w:rsidRDefault="00927292" w:rsidP="00FE7AD4">
            <w:pPr>
              <w:spacing w:before="40" w:after="40" w:line="276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7C4B6667" w14:textId="77777777" w:rsidR="00483041" w:rsidRDefault="00927292" w:rsidP="00FE7AD4">
            <w:pPr>
              <w:spacing w:before="40" w:after="40" w:line="276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2</w:t>
            </w:r>
          </w:p>
          <w:p w14:paraId="6BA7AE36" w14:textId="77777777" w:rsidR="00927292" w:rsidRDefault="00927292" w:rsidP="00FE7AD4">
            <w:pPr>
              <w:spacing w:before="40" w:after="40" w:line="276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4</w:t>
            </w:r>
          </w:p>
          <w:p w14:paraId="58D0CA1B" w14:textId="77777777" w:rsidR="00927292" w:rsidRDefault="00927292" w:rsidP="00FE7AD4">
            <w:pPr>
              <w:spacing w:before="40" w:after="40" w:line="276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3</w:t>
            </w:r>
          </w:p>
          <w:p w14:paraId="3D51BE2D" w14:textId="5CE64DCA" w:rsidR="00927292" w:rsidRPr="00FA21EE" w:rsidRDefault="00927292" w:rsidP="00FE7AD4">
            <w:pPr>
              <w:spacing w:before="40" w:after="40" w:line="276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2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72EA0277" w14:textId="77777777" w:rsidR="00483041" w:rsidRDefault="00927292" w:rsidP="00FE7AD4">
            <w:pPr>
              <w:spacing w:before="40" w:after="40" w:line="276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5</w:t>
            </w:r>
          </w:p>
          <w:p w14:paraId="6B3C159B" w14:textId="77777777" w:rsidR="00927292" w:rsidRDefault="00927292" w:rsidP="00FE7AD4">
            <w:pPr>
              <w:spacing w:before="40" w:after="40" w:line="276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32</w:t>
            </w:r>
          </w:p>
          <w:p w14:paraId="1887C527" w14:textId="77777777" w:rsidR="00927292" w:rsidRDefault="00927292" w:rsidP="00FE7AD4">
            <w:pPr>
              <w:spacing w:before="40" w:after="40" w:line="276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8</w:t>
            </w:r>
          </w:p>
          <w:p w14:paraId="3239D4F4" w14:textId="2BA3202B" w:rsidR="00927292" w:rsidRPr="00FA21EE" w:rsidRDefault="00927292" w:rsidP="00FE7AD4">
            <w:pPr>
              <w:spacing w:before="40" w:after="40" w:line="276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1BF6C5B" w14:textId="77777777" w:rsidR="00483041" w:rsidRDefault="00927292" w:rsidP="00FE7AD4">
            <w:pPr>
              <w:spacing w:before="40" w:after="40" w:line="276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2</w:t>
            </w:r>
          </w:p>
          <w:p w14:paraId="4B8C1132" w14:textId="77777777" w:rsidR="00927292" w:rsidRDefault="00927292" w:rsidP="00FE7AD4">
            <w:pPr>
              <w:spacing w:before="40" w:after="40" w:line="276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46</w:t>
            </w:r>
          </w:p>
          <w:p w14:paraId="3531D704" w14:textId="77777777" w:rsidR="00927292" w:rsidRDefault="00927292" w:rsidP="00FE7AD4">
            <w:pPr>
              <w:spacing w:before="40" w:after="40" w:line="276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9</w:t>
            </w:r>
          </w:p>
          <w:p w14:paraId="5823955D" w14:textId="541295C9" w:rsidR="00927292" w:rsidRPr="00FA21EE" w:rsidRDefault="00927292" w:rsidP="00FE7AD4">
            <w:pPr>
              <w:spacing w:before="40" w:after="40" w:line="276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26060C" w14:textId="73FE8ADE" w:rsidR="00483041" w:rsidRPr="00FA21EE" w:rsidRDefault="00483041" w:rsidP="00B564C8">
            <w:pPr>
              <w:spacing w:before="40" w:after="40" w:line="276" w:lineRule="auto"/>
              <w:jc w:val="center"/>
              <w:rPr>
                <w:rFonts w:ascii="Arial" w:hAnsi="Arial" w:cs="Arial"/>
                <w:sz w:val="14"/>
                <w:szCs w:val="14"/>
                <w:vertAlign w:val="superscript"/>
                <w:lang w:val="en-US"/>
              </w:rPr>
            </w:pPr>
            <w:r w:rsidRPr="00FA21EE">
              <w:rPr>
                <w:rFonts w:ascii="Arial" w:hAnsi="Arial" w:cs="Arial"/>
                <w:sz w:val="14"/>
                <w:szCs w:val="14"/>
                <w:lang w:val="en-US"/>
              </w:rPr>
              <w:t>.</w:t>
            </w:r>
            <w:r w:rsidR="00927292">
              <w:rPr>
                <w:rFonts w:ascii="Arial" w:hAnsi="Arial" w:cs="Arial"/>
                <w:sz w:val="14"/>
                <w:szCs w:val="14"/>
                <w:lang w:val="en-US"/>
              </w:rPr>
              <w:t>109</w:t>
            </w:r>
            <w:r w:rsidRPr="00FA21EE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="00B564C8">
              <w:rPr>
                <w:rFonts w:ascii="Arial" w:hAnsi="Arial" w:cs="Arial"/>
                <w:sz w:val="14"/>
                <w:szCs w:val="14"/>
                <w:vertAlign w:val="superscript"/>
                <w:lang w:val="en-US"/>
              </w:rPr>
              <w:t>a</w:t>
            </w:r>
          </w:p>
        </w:tc>
      </w:tr>
      <w:tr w:rsidR="00483041" w:rsidRPr="00024A0D" w14:paraId="758685E5" w14:textId="77777777" w:rsidTr="00FE7AD4">
        <w:trPr>
          <w:trHeight w:val="170"/>
        </w:trPr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FDD487B" w14:textId="77777777" w:rsidR="00483041" w:rsidRPr="00FA21EE" w:rsidRDefault="00483041" w:rsidP="00FE7AD4">
            <w:pPr>
              <w:spacing w:before="40" w:after="40" w:line="276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A21EE">
              <w:rPr>
                <w:rFonts w:ascii="Arial" w:hAnsi="Arial" w:cs="Arial"/>
                <w:sz w:val="14"/>
                <w:szCs w:val="14"/>
                <w:lang w:val="en-US"/>
              </w:rPr>
              <w:t>Comorbidities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17327AF1" w14:textId="77777777" w:rsidR="00483041" w:rsidRPr="00FA21EE" w:rsidRDefault="00483041" w:rsidP="00FE7AD4">
            <w:pPr>
              <w:spacing w:before="40" w:after="40" w:line="276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A21EE">
              <w:rPr>
                <w:rFonts w:ascii="Arial" w:hAnsi="Arial" w:cs="Arial"/>
                <w:sz w:val="14"/>
                <w:szCs w:val="14"/>
                <w:lang w:val="en-US"/>
              </w:rPr>
              <w:t>None</w:t>
            </w:r>
          </w:p>
          <w:p w14:paraId="06A32487" w14:textId="77777777" w:rsidR="00483041" w:rsidRPr="00FA21EE" w:rsidRDefault="00483041" w:rsidP="00FE7AD4">
            <w:pPr>
              <w:spacing w:before="40" w:after="40" w:line="276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A21EE">
              <w:rPr>
                <w:rFonts w:ascii="Arial" w:hAnsi="Arial" w:cs="Arial"/>
                <w:sz w:val="14"/>
                <w:szCs w:val="14"/>
                <w:lang w:val="en-US"/>
              </w:rPr>
              <w:t>Minimal</w:t>
            </w:r>
          </w:p>
          <w:p w14:paraId="3BBD12A1" w14:textId="77777777" w:rsidR="00483041" w:rsidRPr="00FA21EE" w:rsidRDefault="00483041" w:rsidP="00FE7AD4">
            <w:pPr>
              <w:spacing w:before="40" w:after="40" w:line="276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A21EE">
              <w:rPr>
                <w:rFonts w:ascii="Arial" w:hAnsi="Arial" w:cs="Arial"/>
                <w:sz w:val="14"/>
                <w:szCs w:val="14"/>
                <w:lang w:val="en-US"/>
              </w:rPr>
              <w:t>Major</w:t>
            </w:r>
          </w:p>
          <w:p w14:paraId="5F807E2E" w14:textId="77777777" w:rsidR="00483041" w:rsidRPr="00FA21EE" w:rsidRDefault="00483041" w:rsidP="00FE7AD4">
            <w:pPr>
              <w:spacing w:before="40" w:after="40" w:line="276" w:lineRule="auto"/>
              <w:rPr>
                <w:rFonts w:ascii="Arial" w:hAnsi="Arial" w:cs="Arial"/>
                <w:i/>
                <w:sz w:val="14"/>
                <w:szCs w:val="14"/>
                <w:lang w:val="en-US"/>
              </w:rPr>
            </w:pPr>
            <w:r w:rsidRPr="00FA21EE">
              <w:rPr>
                <w:rFonts w:ascii="Arial" w:hAnsi="Arial" w:cs="Arial"/>
                <w:sz w:val="14"/>
                <w:szCs w:val="14"/>
                <w:lang w:val="en-US"/>
              </w:rPr>
              <w:t>Unknown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64CD72CE" w14:textId="77777777" w:rsidR="00483041" w:rsidRDefault="00927292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58</w:t>
            </w:r>
          </w:p>
          <w:p w14:paraId="2EC2F997" w14:textId="77777777" w:rsidR="00927292" w:rsidRDefault="00927292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43</w:t>
            </w:r>
          </w:p>
          <w:p w14:paraId="1F2A97FF" w14:textId="77777777" w:rsidR="00927292" w:rsidRDefault="00927292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21</w:t>
            </w:r>
          </w:p>
          <w:p w14:paraId="42792705" w14:textId="4015D0F4" w:rsidR="00927292" w:rsidRPr="00FA21EE" w:rsidRDefault="00927292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74993D33" w14:textId="77777777" w:rsidR="00483041" w:rsidRDefault="00927292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4</w:t>
            </w:r>
          </w:p>
          <w:p w14:paraId="18FD505B" w14:textId="77777777" w:rsidR="00927292" w:rsidRDefault="00927292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3</w:t>
            </w:r>
          </w:p>
          <w:p w14:paraId="5110D652" w14:textId="77777777" w:rsidR="00927292" w:rsidRDefault="00927292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2</w:t>
            </w:r>
          </w:p>
          <w:p w14:paraId="4CF741D4" w14:textId="2814DA9D" w:rsidR="00927292" w:rsidRPr="00FA21EE" w:rsidRDefault="00927292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2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35753707" w14:textId="77777777" w:rsidR="00483041" w:rsidRDefault="00927292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25</w:t>
            </w:r>
          </w:p>
          <w:p w14:paraId="1F02770D" w14:textId="77777777" w:rsidR="00927292" w:rsidRDefault="00927292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4</w:t>
            </w:r>
          </w:p>
          <w:p w14:paraId="1C752C74" w14:textId="77777777" w:rsidR="00927292" w:rsidRDefault="00927292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6</w:t>
            </w:r>
          </w:p>
          <w:p w14:paraId="4EE35CEC" w14:textId="563730B6" w:rsidR="00927292" w:rsidRPr="00FA21EE" w:rsidRDefault="00927292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3CDD64D3" w14:textId="77777777" w:rsidR="00483041" w:rsidRDefault="00927292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29</w:t>
            </w:r>
          </w:p>
          <w:p w14:paraId="5E10AEF7" w14:textId="77777777" w:rsidR="00927292" w:rsidRDefault="00927292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26</w:t>
            </w:r>
          </w:p>
          <w:p w14:paraId="4ECD296A" w14:textId="77777777" w:rsidR="00927292" w:rsidRDefault="00927292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3</w:t>
            </w:r>
          </w:p>
          <w:p w14:paraId="38CBFE3F" w14:textId="2FBAA9AA" w:rsidR="00927292" w:rsidRPr="00FA21EE" w:rsidRDefault="00927292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E58E08" w14:textId="5555DB2C" w:rsidR="00483041" w:rsidRPr="00FA21EE" w:rsidRDefault="00927292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.729</w:t>
            </w:r>
            <w:r w:rsidR="00483041" w:rsidRPr="00FA21EE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="00B564C8">
              <w:rPr>
                <w:rFonts w:ascii="Arial" w:hAnsi="Arial" w:cs="Arial"/>
                <w:sz w:val="14"/>
                <w:szCs w:val="14"/>
                <w:vertAlign w:val="superscript"/>
                <w:lang w:val="en-US"/>
              </w:rPr>
              <w:t>a</w:t>
            </w:r>
          </w:p>
        </w:tc>
      </w:tr>
      <w:tr w:rsidR="00483041" w:rsidRPr="00024A0D" w14:paraId="011ABEBE" w14:textId="77777777" w:rsidTr="00FE7AD4">
        <w:trPr>
          <w:trHeight w:val="170"/>
        </w:trPr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4CB9CD9" w14:textId="77777777" w:rsidR="00483041" w:rsidRPr="00FA21EE" w:rsidRDefault="00483041" w:rsidP="00FE7AD4">
            <w:pPr>
              <w:spacing w:before="40" w:after="40" w:line="276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A21EE">
              <w:rPr>
                <w:rFonts w:ascii="Arial" w:hAnsi="Arial" w:cs="Arial"/>
                <w:sz w:val="14"/>
                <w:szCs w:val="14"/>
                <w:lang w:val="en-US"/>
              </w:rPr>
              <w:t>BMI (kg/cm</w:t>
            </w:r>
            <w:r w:rsidRPr="00FA21EE">
              <w:rPr>
                <w:rFonts w:ascii="Arial" w:hAnsi="Arial" w:cs="Arial"/>
                <w:sz w:val="14"/>
                <w:szCs w:val="14"/>
                <w:vertAlign w:val="superscript"/>
                <w:lang w:val="en-US"/>
              </w:rPr>
              <w:t>2</w:t>
            </w:r>
            <w:r w:rsidRPr="00FA21EE">
              <w:rPr>
                <w:rFonts w:ascii="Arial" w:hAnsi="Arial" w:cs="Arial"/>
                <w:sz w:val="14"/>
                <w:szCs w:val="14"/>
                <w:lang w:val="en-US"/>
              </w:rPr>
              <w:t>) *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524D1802" w14:textId="77777777" w:rsidR="00483041" w:rsidRPr="00FA21EE" w:rsidRDefault="00483041" w:rsidP="00FE7AD4">
            <w:pPr>
              <w:spacing w:before="40" w:after="40" w:line="276" w:lineRule="auto"/>
              <w:ind w:left="-102"/>
              <w:rPr>
                <w:rFonts w:ascii="Arial" w:hAnsi="Arial" w:cs="Arial"/>
                <w:color w:val="FF0000"/>
                <w:sz w:val="14"/>
                <w:szCs w:val="14"/>
                <w:lang w:val="en-US"/>
              </w:rPr>
            </w:pP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729EE322" w14:textId="417D0065" w:rsidR="00483041" w:rsidRPr="00FA21EE" w:rsidRDefault="00927292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26.1 (4.0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547C8A75" w14:textId="7AF7436F" w:rsidR="00483041" w:rsidRPr="00FA21EE" w:rsidRDefault="00927292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24.4 (4.4)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48D89520" w14:textId="03ED4FDC" w:rsidR="00483041" w:rsidRPr="00FA21EE" w:rsidRDefault="00927292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26.0 (4.8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37DDD8AC" w14:textId="5AEA98EE" w:rsidR="00483041" w:rsidRPr="00FA21EE" w:rsidRDefault="00927292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26.4 (5.1)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E157A" w14:textId="33F2A76C" w:rsidR="00483041" w:rsidRPr="00FA21EE" w:rsidRDefault="00927292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.489</w:t>
            </w:r>
            <w:r w:rsidR="00483041" w:rsidRPr="00FA21EE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="00B564C8">
              <w:rPr>
                <w:rFonts w:ascii="Arial" w:hAnsi="Arial" w:cs="Arial"/>
                <w:sz w:val="14"/>
                <w:szCs w:val="14"/>
                <w:vertAlign w:val="superscript"/>
                <w:lang w:val="en-US"/>
              </w:rPr>
              <w:t>b</w:t>
            </w:r>
          </w:p>
        </w:tc>
      </w:tr>
      <w:tr w:rsidR="00483041" w:rsidRPr="00927292" w14:paraId="7B873A18" w14:textId="77777777" w:rsidTr="00FE7AD4">
        <w:trPr>
          <w:trHeight w:val="170"/>
        </w:trPr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A143532" w14:textId="77777777" w:rsidR="00483041" w:rsidRPr="00FA21EE" w:rsidRDefault="00483041" w:rsidP="00FE7AD4">
            <w:pPr>
              <w:spacing w:before="40" w:after="40" w:line="276" w:lineRule="auto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FA21EE">
              <w:rPr>
                <w:rFonts w:ascii="Arial" w:hAnsi="Arial" w:cs="Arial"/>
                <w:b/>
                <w:sz w:val="14"/>
                <w:szCs w:val="14"/>
                <w:lang w:val="en-US"/>
              </w:rPr>
              <w:t>Disease-related characteristics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7449A584" w14:textId="77777777" w:rsidR="00483041" w:rsidRPr="00FA21EE" w:rsidRDefault="00483041" w:rsidP="00FE7AD4">
            <w:pPr>
              <w:spacing w:before="40" w:after="40" w:line="276" w:lineRule="auto"/>
              <w:ind w:left="-102"/>
              <w:rPr>
                <w:rFonts w:ascii="Arial" w:hAnsi="Arial" w:cs="Arial"/>
                <w:color w:val="FF0000"/>
                <w:sz w:val="14"/>
                <w:szCs w:val="14"/>
                <w:lang w:val="en-US"/>
              </w:rPr>
            </w:pP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485FA2FA" w14:textId="77777777" w:rsidR="00483041" w:rsidRPr="00FA21EE" w:rsidRDefault="00483041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7FC2B90" w14:textId="77777777" w:rsidR="00483041" w:rsidRPr="00FA21EE" w:rsidRDefault="00483041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401FE584" w14:textId="77777777" w:rsidR="00483041" w:rsidRPr="00FA21EE" w:rsidRDefault="00483041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22B4C741" w14:textId="77777777" w:rsidR="00483041" w:rsidRPr="00FA21EE" w:rsidRDefault="00483041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CDB56" w14:textId="77777777" w:rsidR="00483041" w:rsidRPr="00FA21EE" w:rsidRDefault="00483041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FD555C" w:rsidRPr="00927292" w14:paraId="45C78909" w14:textId="77777777" w:rsidTr="00FE7AD4">
        <w:trPr>
          <w:trHeight w:val="170"/>
        </w:trPr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F4F6EA4" w14:textId="20C9A9AF" w:rsidR="00FD555C" w:rsidRPr="00FA21EE" w:rsidRDefault="00FD555C" w:rsidP="00FD555C">
            <w:pPr>
              <w:spacing w:before="40" w:after="40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b/>
                <w:sz w:val="14"/>
                <w:szCs w:val="14"/>
                <w:lang w:val="en-US"/>
              </w:rPr>
              <w:t>Clinical Risk Score (CRS)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737F5E43" w14:textId="77777777" w:rsidR="00FD555C" w:rsidRPr="00927292" w:rsidRDefault="00FD555C" w:rsidP="00FD555C">
            <w:pPr>
              <w:spacing w:before="40" w:after="4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27292">
              <w:rPr>
                <w:rFonts w:ascii="Arial" w:hAnsi="Arial" w:cs="Arial"/>
                <w:sz w:val="14"/>
                <w:szCs w:val="14"/>
                <w:lang w:val="en-US"/>
              </w:rPr>
              <w:t>0-2</w:t>
            </w:r>
          </w:p>
          <w:p w14:paraId="78501950" w14:textId="77777777" w:rsidR="00FD555C" w:rsidRDefault="00FD555C" w:rsidP="00FD555C">
            <w:pPr>
              <w:spacing w:before="40" w:after="4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≥3</w:t>
            </w:r>
          </w:p>
          <w:p w14:paraId="055470AF" w14:textId="33E7FE56" w:rsidR="00FD555C" w:rsidRPr="00FA21EE" w:rsidRDefault="00FD555C" w:rsidP="00FD555C">
            <w:pPr>
              <w:spacing w:before="40" w:after="40"/>
              <w:rPr>
                <w:rFonts w:ascii="Arial" w:hAnsi="Arial" w:cs="Arial"/>
                <w:color w:val="FF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nknown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1BB223E2" w14:textId="77777777" w:rsidR="00FD555C" w:rsidRDefault="00927292" w:rsidP="00FD555C">
            <w:pPr>
              <w:spacing w:before="40" w:after="40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61</w:t>
            </w:r>
          </w:p>
          <w:p w14:paraId="3D9ADD2A" w14:textId="77777777" w:rsidR="00927292" w:rsidRDefault="00927292" w:rsidP="00FD555C">
            <w:pPr>
              <w:spacing w:before="40" w:after="40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5</w:t>
            </w:r>
          </w:p>
          <w:p w14:paraId="13739AA8" w14:textId="5E6ED053" w:rsidR="00927292" w:rsidRPr="00FA21EE" w:rsidRDefault="00927292" w:rsidP="00FD555C">
            <w:pPr>
              <w:spacing w:before="40" w:after="40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48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04AEFECE" w14:textId="77777777" w:rsidR="00FD555C" w:rsidRDefault="00927292" w:rsidP="00FD555C">
            <w:pPr>
              <w:spacing w:before="40" w:after="40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3</w:t>
            </w:r>
          </w:p>
          <w:p w14:paraId="13C9F026" w14:textId="77777777" w:rsidR="00927292" w:rsidRDefault="00927292" w:rsidP="00FD555C">
            <w:pPr>
              <w:spacing w:before="40" w:after="40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  <w:p w14:paraId="5500D188" w14:textId="450EAD1C" w:rsidR="00927292" w:rsidRPr="00FA21EE" w:rsidRDefault="00927292" w:rsidP="00FD555C">
            <w:pPr>
              <w:spacing w:before="40" w:after="40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7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2817ADD2" w14:textId="77777777" w:rsidR="00FD555C" w:rsidRDefault="00927292" w:rsidP="00FD555C">
            <w:pPr>
              <w:spacing w:before="40" w:after="40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5</w:t>
            </w:r>
          </w:p>
          <w:p w14:paraId="6DAC71DB" w14:textId="77777777" w:rsidR="00927292" w:rsidRDefault="00927292" w:rsidP="00FD555C">
            <w:pPr>
              <w:spacing w:before="40" w:after="40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5</w:t>
            </w:r>
          </w:p>
          <w:p w14:paraId="1B733895" w14:textId="01FFF817" w:rsidR="00927292" w:rsidRPr="00FA21EE" w:rsidRDefault="00927292" w:rsidP="00FD555C">
            <w:pPr>
              <w:spacing w:before="40" w:after="40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25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6BEB8AB2" w14:textId="77777777" w:rsidR="00FD555C" w:rsidRDefault="00927292" w:rsidP="00FD555C">
            <w:pPr>
              <w:spacing w:before="40" w:after="40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42</w:t>
            </w:r>
          </w:p>
          <w:p w14:paraId="00209833" w14:textId="77777777" w:rsidR="00927292" w:rsidRDefault="00927292" w:rsidP="00FD555C">
            <w:pPr>
              <w:spacing w:before="40" w:after="40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9</w:t>
            </w:r>
          </w:p>
          <w:p w14:paraId="2E4E6E5E" w14:textId="0719D602" w:rsidR="00927292" w:rsidRPr="00FA21EE" w:rsidRDefault="00927292" w:rsidP="00FD555C">
            <w:pPr>
              <w:spacing w:before="40" w:after="40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6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ECD582" w14:textId="121886D5" w:rsidR="00FD555C" w:rsidRPr="00927292" w:rsidRDefault="00927292" w:rsidP="00FD555C">
            <w:pPr>
              <w:spacing w:before="40" w:after="40"/>
              <w:ind w:left="-102"/>
              <w:jc w:val="center"/>
              <w:rPr>
                <w:rFonts w:ascii="Arial" w:hAnsi="Arial" w:cs="Arial"/>
                <w:sz w:val="14"/>
                <w:szCs w:val="14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.771 </w:t>
            </w:r>
            <w:r>
              <w:rPr>
                <w:rFonts w:ascii="Arial" w:hAnsi="Arial" w:cs="Arial"/>
                <w:sz w:val="14"/>
                <w:szCs w:val="14"/>
                <w:vertAlign w:val="superscript"/>
                <w:lang w:val="en-US"/>
              </w:rPr>
              <w:t>a</w:t>
            </w:r>
          </w:p>
        </w:tc>
      </w:tr>
      <w:tr w:rsidR="00483041" w:rsidRPr="00FA21EE" w14:paraId="1A44DF41" w14:textId="77777777" w:rsidTr="00FE7AD4">
        <w:trPr>
          <w:trHeight w:val="170"/>
        </w:trPr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DCCB258" w14:textId="77777777" w:rsidR="00483041" w:rsidRPr="00FA21EE" w:rsidRDefault="00483041" w:rsidP="00FE7AD4">
            <w:pPr>
              <w:spacing w:before="40" w:after="40" w:line="276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A21EE">
              <w:rPr>
                <w:rFonts w:ascii="Arial" w:hAnsi="Arial" w:cs="Arial"/>
                <w:sz w:val="14"/>
                <w:szCs w:val="14"/>
                <w:lang w:val="en-US"/>
              </w:rPr>
              <w:t>Diagnosis of CRLM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00E284C2" w14:textId="77777777" w:rsidR="00483041" w:rsidRPr="00FA21EE" w:rsidRDefault="00483041" w:rsidP="00FE7AD4">
            <w:pPr>
              <w:spacing w:before="40" w:after="40" w:line="276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A21EE">
              <w:rPr>
                <w:rFonts w:ascii="Arial" w:hAnsi="Arial" w:cs="Arial"/>
                <w:sz w:val="14"/>
                <w:szCs w:val="14"/>
                <w:lang w:val="en-US"/>
              </w:rPr>
              <w:t>Synchronous</w:t>
            </w:r>
          </w:p>
          <w:p w14:paraId="0D0BAF17" w14:textId="77777777" w:rsidR="00483041" w:rsidRPr="00FA21EE" w:rsidRDefault="00483041" w:rsidP="00FE7AD4">
            <w:pPr>
              <w:spacing w:before="40" w:after="40" w:line="276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A21EE">
              <w:rPr>
                <w:rFonts w:ascii="Arial" w:hAnsi="Arial" w:cs="Arial"/>
                <w:sz w:val="14"/>
                <w:szCs w:val="14"/>
                <w:lang w:val="en-US"/>
              </w:rPr>
              <w:t>Metachronous</w:t>
            </w:r>
          </w:p>
          <w:p w14:paraId="1448CA12" w14:textId="77777777" w:rsidR="00483041" w:rsidRPr="00FA21EE" w:rsidRDefault="00483041" w:rsidP="00FE7AD4">
            <w:pPr>
              <w:spacing w:before="40" w:after="40" w:line="276" w:lineRule="auto"/>
              <w:rPr>
                <w:rFonts w:ascii="Arial" w:hAnsi="Arial" w:cs="Arial"/>
                <w:i/>
                <w:color w:val="FF0000"/>
                <w:sz w:val="14"/>
                <w:szCs w:val="14"/>
                <w:lang w:val="en-US"/>
              </w:rPr>
            </w:pPr>
            <w:r w:rsidRPr="00FA21EE">
              <w:rPr>
                <w:rFonts w:ascii="Arial" w:hAnsi="Arial" w:cs="Arial"/>
                <w:sz w:val="14"/>
                <w:szCs w:val="14"/>
                <w:lang w:val="en-US"/>
              </w:rPr>
              <w:t>Unknown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5318B382" w14:textId="77777777" w:rsidR="00483041" w:rsidRDefault="00927292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46</w:t>
            </w:r>
          </w:p>
          <w:p w14:paraId="402E301E" w14:textId="77777777" w:rsidR="00927292" w:rsidRDefault="00927292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64</w:t>
            </w:r>
          </w:p>
          <w:p w14:paraId="7556CCA6" w14:textId="4FAD1E2E" w:rsidR="00927292" w:rsidRPr="00FA21EE" w:rsidRDefault="00927292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4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45A02314" w14:textId="77777777" w:rsidR="00483041" w:rsidRDefault="00927292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3</w:t>
            </w:r>
          </w:p>
          <w:p w14:paraId="1F57C086" w14:textId="77777777" w:rsidR="00927292" w:rsidRDefault="00927292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5</w:t>
            </w:r>
          </w:p>
          <w:p w14:paraId="3F61EEAF" w14:textId="04819B31" w:rsidR="00927292" w:rsidRPr="00FA21EE" w:rsidRDefault="00927292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3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58751EF3" w14:textId="77777777" w:rsidR="00483041" w:rsidRDefault="00927292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1</w:t>
            </w:r>
          </w:p>
          <w:p w14:paraId="3776098B" w14:textId="77777777" w:rsidR="00927292" w:rsidRDefault="00927292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24</w:t>
            </w:r>
          </w:p>
          <w:p w14:paraId="352B9738" w14:textId="5A909D8A" w:rsidR="00927292" w:rsidRPr="00FA21EE" w:rsidRDefault="00927292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03007007" w14:textId="77777777" w:rsidR="00483041" w:rsidRDefault="00927292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32</w:t>
            </w:r>
          </w:p>
          <w:p w14:paraId="1211D9BB" w14:textId="77777777" w:rsidR="00927292" w:rsidRDefault="00927292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35</w:t>
            </w:r>
          </w:p>
          <w:p w14:paraId="2D46ED5B" w14:textId="51DA94DB" w:rsidR="00927292" w:rsidRPr="00FA21EE" w:rsidRDefault="00927292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0C772E" w14:textId="25668050" w:rsidR="00483041" w:rsidRPr="00927292" w:rsidRDefault="00927292" w:rsidP="00B564C8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.274 </w:t>
            </w:r>
            <w:r>
              <w:rPr>
                <w:rFonts w:ascii="Arial" w:hAnsi="Arial" w:cs="Arial"/>
                <w:sz w:val="14"/>
                <w:szCs w:val="14"/>
                <w:vertAlign w:val="superscript"/>
                <w:lang w:val="en-US"/>
              </w:rPr>
              <w:t>a</w:t>
            </w:r>
          </w:p>
        </w:tc>
      </w:tr>
      <w:tr w:rsidR="00483041" w:rsidRPr="00B564C8" w14:paraId="0B0A069B" w14:textId="77777777" w:rsidTr="00FE7AD4">
        <w:trPr>
          <w:trHeight w:val="170"/>
        </w:trPr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F357549" w14:textId="77777777" w:rsidR="00483041" w:rsidRPr="00FA21EE" w:rsidRDefault="00483041" w:rsidP="00FE7AD4">
            <w:pPr>
              <w:spacing w:before="40" w:after="40" w:line="276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A21EE">
              <w:rPr>
                <w:rFonts w:ascii="Arial" w:hAnsi="Arial" w:cs="Arial"/>
                <w:sz w:val="14"/>
                <w:szCs w:val="14"/>
                <w:lang w:val="en-US"/>
              </w:rPr>
              <w:t>Primary tumor location</w:t>
            </w:r>
          </w:p>
          <w:p w14:paraId="20E165F6" w14:textId="77777777" w:rsidR="00483041" w:rsidRPr="00FA21EE" w:rsidRDefault="00483041" w:rsidP="00FE7AD4">
            <w:pPr>
              <w:spacing w:before="40" w:after="40" w:line="276" w:lineRule="auto"/>
              <w:ind w:left="454"/>
              <w:rPr>
                <w:rFonts w:ascii="Arial" w:hAnsi="Arial" w:cs="Arial"/>
                <w:i/>
                <w:sz w:val="14"/>
                <w:szCs w:val="14"/>
                <w:lang w:val="en-US"/>
              </w:rPr>
            </w:pP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02114C30" w14:textId="77777777" w:rsidR="00483041" w:rsidRPr="00FA21EE" w:rsidRDefault="00483041" w:rsidP="00FE7AD4">
            <w:pPr>
              <w:spacing w:before="40" w:after="40" w:line="276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A21EE">
              <w:rPr>
                <w:rFonts w:ascii="Arial" w:hAnsi="Arial" w:cs="Arial"/>
                <w:sz w:val="14"/>
                <w:szCs w:val="14"/>
                <w:lang w:val="en-US"/>
              </w:rPr>
              <w:t>Right-sided</w:t>
            </w:r>
          </w:p>
          <w:p w14:paraId="6CA47B4B" w14:textId="77777777" w:rsidR="00483041" w:rsidRPr="00FA21EE" w:rsidRDefault="00483041" w:rsidP="00FE7AD4">
            <w:pPr>
              <w:spacing w:before="40" w:after="40" w:line="276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A21EE">
              <w:rPr>
                <w:rFonts w:ascii="Arial" w:hAnsi="Arial" w:cs="Arial"/>
                <w:sz w:val="14"/>
                <w:szCs w:val="14"/>
                <w:lang w:val="en-US"/>
              </w:rPr>
              <w:t>Left-sided</w:t>
            </w:r>
          </w:p>
          <w:p w14:paraId="7D1ACC61" w14:textId="77777777" w:rsidR="00483041" w:rsidRPr="00FA21EE" w:rsidRDefault="00483041" w:rsidP="00FE7AD4">
            <w:pPr>
              <w:spacing w:before="40" w:after="40" w:line="276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A21EE">
              <w:rPr>
                <w:rFonts w:ascii="Arial" w:hAnsi="Arial" w:cs="Arial"/>
                <w:sz w:val="14"/>
                <w:szCs w:val="14"/>
                <w:lang w:val="en-US"/>
              </w:rPr>
              <w:t>Rectum</w:t>
            </w:r>
          </w:p>
          <w:p w14:paraId="081F97CF" w14:textId="77777777" w:rsidR="00483041" w:rsidRPr="00FA21EE" w:rsidRDefault="00483041" w:rsidP="00FE7AD4">
            <w:pPr>
              <w:spacing w:before="40" w:after="40" w:line="276" w:lineRule="auto"/>
              <w:rPr>
                <w:rFonts w:ascii="Arial" w:hAnsi="Arial" w:cs="Arial"/>
                <w:i/>
                <w:color w:val="FF0000"/>
                <w:sz w:val="14"/>
                <w:szCs w:val="14"/>
                <w:lang w:val="en-US"/>
              </w:rPr>
            </w:pPr>
            <w:r w:rsidRPr="00FA21EE">
              <w:rPr>
                <w:rFonts w:ascii="Arial" w:hAnsi="Arial" w:cs="Arial"/>
                <w:sz w:val="14"/>
                <w:szCs w:val="14"/>
                <w:lang w:val="en-US"/>
              </w:rPr>
              <w:t>Unknown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48597D18" w14:textId="77777777" w:rsidR="00483041" w:rsidRDefault="00F567C9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24</w:t>
            </w:r>
          </w:p>
          <w:p w14:paraId="7FF184B0" w14:textId="77777777" w:rsidR="00F567C9" w:rsidRDefault="00F567C9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66</w:t>
            </w:r>
          </w:p>
          <w:p w14:paraId="4760EC21" w14:textId="77777777" w:rsidR="00F567C9" w:rsidRDefault="00F567C9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33</w:t>
            </w:r>
          </w:p>
          <w:p w14:paraId="494E09FF" w14:textId="6C4F8C2C" w:rsidR="00F567C9" w:rsidRPr="00FA21EE" w:rsidRDefault="00F567C9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20F6D7A5" w14:textId="77777777" w:rsidR="00483041" w:rsidRDefault="00F567C9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  <w:p w14:paraId="0D89E8F7" w14:textId="77777777" w:rsidR="00F567C9" w:rsidRDefault="00F567C9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4</w:t>
            </w:r>
          </w:p>
          <w:p w14:paraId="2D16DED5" w14:textId="77777777" w:rsidR="00F567C9" w:rsidRDefault="00F567C9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5</w:t>
            </w:r>
          </w:p>
          <w:p w14:paraId="706F16B0" w14:textId="616F618D" w:rsidR="00F567C9" w:rsidRPr="00FA21EE" w:rsidRDefault="00F567C9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1ED1A98A" w14:textId="77777777" w:rsidR="00483041" w:rsidRDefault="00F567C9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9</w:t>
            </w:r>
          </w:p>
          <w:p w14:paraId="7B46FDCA" w14:textId="77777777" w:rsidR="00F567C9" w:rsidRDefault="00F567C9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27</w:t>
            </w:r>
          </w:p>
          <w:p w14:paraId="257547E3" w14:textId="77777777" w:rsidR="00F567C9" w:rsidRDefault="00F567C9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9</w:t>
            </w:r>
          </w:p>
          <w:p w14:paraId="7512EDA8" w14:textId="1F53A064" w:rsidR="00F567C9" w:rsidRPr="00FA21EE" w:rsidRDefault="00F567C9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68BBCC77" w14:textId="77777777" w:rsidR="00483041" w:rsidRDefault="00F567C9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4</w:t>
            </w:r>
          </w:p>
          <w:p w14:paraId="33713C8A" w14:textId="77777777" w:rsidR="00F567C9" w:rsidRDefault="00F567C9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35</w:t>
            </w:r>
          </w:p>
          <w:p w14:paraId="7A1A3A0A" w14:textId="77777777" w:rsidR="00F567C9" w:rsidRDefault="00F567C9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9</w:t>
            </w:r>
          </w:p>
          <w:p w14:paraId="7354604C" w14:textId="5B319954" w:rsidR="00F567C9" w:rsidRPr="00FA21EE" w:rsidRDefault="00F567C9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FF4BC2" w14:textId="02D77880" w:rsidR="00483041" w:rsidRPr="00FA21EE" w:rsidRDefault="00F567C9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vertAlign w:val="superscript"/>
                <w:lang w:val="en-US"/>
              </w:rPr>
            </w:pPr>
            <w:r w:rsidRPr="00F567C9">
              <w:rPr>
                <w:rFonts w:ascii="Arial" w:hAnsi="Arial" w:cs="Arial"/>
                <w:sz w:val="14"/>
                <w:szCs w:val="14"/>
                <w:lang w:val="en-US"/>
              </w:rPr>
              <w:t xml:space="preserve">.397 </w:t>
            </w:r>
            <w:r w:rsidRPr="00F567C9">
              <w:rPr>
                <w:rFonts w:ascii="Arial" w:hAnsi="Arial" w:cs="Arial"/>
                <w:sz w:val="14"/>
                <w:szCs w:val="14"/>
                <w:vertAlign w:val="superscript"/>
                <w:lang w:val="en-US"/>
              </w:rPr>
              <w:t>a</w:t>
            </w:r>
          </w:p>
        </w:tc>
      </w:tr>
      <w:tr w:rsidR="00483041" w:rsidRPr="00B564C8" w14:paraId="22880DB7" w14:textId="77777777" w:rsidTr="00FE7AD4">
        <w:trPr>
          <w:trHeight w:val="170"/>
        </w:trPr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AAC1378" w14:textId="77777777" w:rsidR="00483041" w:rsidRPr="00FA21EE" w:rsidRDefault="00483041" w:rsidP="00FE7AD4">
            <w:pPr>
              <w:spacing w:before="40" w:after="40" w:line="276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A21EE">
              <w:rPr>
                <w:rFonts w:ascii="Arial" w:hAnsi="Arial" w:cs="Arial"/>
                <w:sz w:val="14"/>
                <w:szCs w:val="14"/>
                <w:lang w:val="en-US"/>
              </w:rPr>
              <w:t>RAS status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5673AE0C" w14:textId="77777777" w:rsidR="00483041" w:rsidRPr="00FA21EE" w:rsidRDefault="00483041" w:rsidP="00FE7AD4">
            <w:pPr>
              <w:spacing w:before="40" w:after="40" w:line="276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A21EE">
              <w:rPr>
                <w:rFonts w:ascii="Arial" w:hAnsi="Arial" w:cs="Arial"/>
                <w:sz w:val="14"/>
                <w:szCs w:val="14"/>
                <w:lang w:val="en-US"/>
              </w:rPr>
              <w:t>RAS wildtype</w:t>
            </w:r>
          </w:p>
          <w:p w14:paraId="2EE8D8D4" w14:textId="77777777" w:rsidR="00483041" w:rsidRPr="00FA21EE" w:rsidRDefault="00483041" w:rsidP="00FE7AD4">
            <w:pPr>
              <w:spacing w:before="40" w:after="40" w:line="276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A21EE">
              <w:rPr>
                <w:rFonts w:ascii="Arial" w:hAnsi="Arial" w:cs="Arial"/>
                <w:sz w:val="14"/>
                <w:szCs w:val="14"/>
                <w:lang w:val="en-US"/>
              </w:rPr>
              <w:t>RAS mutation</w:t>
            </w:r>
          </w:p>
          <w:p w14:paraId="35D30805" w14:textId="77777777" w:rsidR="00483041" w:rsidRPr="00FA21EE" w:rsidRDefault="00483041" w:rsidP="00FE7AD4">
            <w:pPr>
              <w:spacing w:before="40" w:after="40" w:line="276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A21EE">
              <w:rPr>
                <w:rFonts w:ascii="Arial" w:hAnsi="Arial" w:cs="Arial"/>
                <w:sz w:val="14"/>
                <w:szCs w:val="14"/>
                <w:lang w:val="en-US"/>
              </w:rPr>
              <w:t>Unknown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6B2BF893" w14:textId="77777777" w:rsidR="00483041" w:rsidRDefault="00F567C9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0</w:t>
            </w:r>
          </w:p>
          <w:p w14:paraId="733BBC19" w14:textId="77777777" w:rsidR="00F567C9" w:rsidRDefault="00F567C9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7</w:t>
            </w:r>
          </w:p>
          <w:p w14:paraId="5AA2BDCE" w14:textId="6F5AD804" w:rsidR="00F567C9" w:rsidRPr="00FA21EE" w:rsidRDefault="00F567C9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07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2B277B24" w14:textId="77777777" w:rsidR="00F567C9" w:rsidRDefault="00F567C9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</w:t>
            </w:r>
          </w:p>
          <w:p w14:paraId="07DD22C5" w14:textId="77777777" w:rsidR="00F567C9" w:rsidRDefault="00F567C9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</w:t>
            </w:r>
          </w:p>
          <w:p w14:paraId="134F4F25" w14:textId="09FF6566" w:rsidR="00F567C9" w:rsidRPr="00FA21EE" w:rsidRDefault="00F567C9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1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3EA92EAE" w14:textId="77777777" w:rsidR="00483041" w:rsidRDefault="00F567C9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4</w:t>
            </w:r>
          </w:p>
          <w:p w14:paraId="5B586845" w14:textId="77777777" w:rsidR="00F567C9" w:rsidRDefault="00F567C9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</w:t>
            </w:r>
          </w:p>
          <w:p w14:paraId="35E6628A" w14:textId="7B43930D" w:rsidR="00F567C9" w:rsidRPr="00FA21EE" w:rsidRDefault="00F567C9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41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73DAB8B9" w14:textId="77777777" w:rsidR="00483041" w:rsidRDefault="00F567C9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6</w:t>
            </w:r>
          </w:p>
          <w:p w14:paraId="0CA867B0" w14:textId="77777777" w:rsidR="00F567C9" w:rsidRDefault="00F567C9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7</w:t>
            </w:r>
          </w:p>
          <w:p w14:paraId="6EBB9308" w14:textId="6064D133" w:rsidR="00F567C9" w:rsidRPr="00FA21EE" w:rsidRDefault="00F567C9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55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048C53" w14:textId="7D0D05C9" w:rsidR="00483041" w:rsidRPr="00FA21EE" w:rsidRDefault="00F567C9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.056 </w:t>
            </w:r>
            <w:r w:rsidRPr="00F567C9">
              <w:rPr>
                <w:rFonts w:ascii="Arial" w:hAnsi="Arial" w:cs="Arial"/>
                <w:sz w:val="14"/>
                <w:szCs w:val="14"/>
                <w:vertAlign w:val="superscript"/>
                <w:lang w:val="en-US"/>
              </w:rPr>
              <w:t>a</w:t>
            </w:r>
          </w:p>
        </w:tc>
      </w:tr>
      <w:tr w:rsidR="00483041" w:rsidRPr="00FA21EE" w14:paraId="656AA403" w14:textId="77777777" w:rsidTr="00FE7AD4">
        <w:trPr>
          <w:trHeight w:val="170"/>
        </w:trPr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882FCD8" w14:textId="77777777" w:rsidR="00483041" w:rsidRPr="00FA21EE" w:rsidRDefault="00483041" w:rsidP="00FE7AD4">
            <w:pPr>
              <w:spacing w:before="40" w:after="40" w:line="276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A21EE">
              <w:rPr>
                <w:rFonts w:ascii="Arial" w:hAnsi="Arial" w:cs="Arial"/>
                <w:sz w:val="14"/>
                <w:szCs w:val="14"/>
                <w:lang w:val="en-US"/>
              </w:rPr>
              <w:t>BRAF V600 status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342AE2BB" w14:textId="77777777" w:rsidR="00483041" w:rsidRPr="00FA21EE" w:rsidRDefault="00483041" w:rsidP="00FE7AD4">
            <w:pPr>
              <w:spacing w:before="40" w:after="40" w:line="276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A21EE">
              <w:rPr>
                <w:rFonts w:ascii="Arial" w:hAnsi="Arial" w:cs="Arial"/>
                <w:sz w:val="14"/>
                <w:szCs w:val="14"/>
                <w:lang w:val="en-US"/>
              </w:rPr>
              <w:t>BRAF wildtype</w:t>
            </w:r>
          </w:p>
          <w:p w14:paraId="6C48E7DD" w14:textId="77777777" w:rsidR="00483041" w:rsidRPr="00FA21EE" w:rsidRDefault="00483041" w:rsidP="00FE7AD4">
            <w:pPr>
              <w:spacing w:before="40" w:after="40" w:line="276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A21EE">
              <w:rPr>
                <w:rFonts w:ascii="Arial" w:hAnsi="Arial" w:cs="Arial"/>
                <w:sz w:val="14"/>
                <w:szCs w:val="14"/>
                <w:lang w:val="en-US"/>
              </w:rPr>
              <w:t>BRAF mutation</w:t>
            </w:r>
          </w:p>
          <w:p w14:paraId="43F3F183" w14:textId="77777777" w:rsidR="00483041" w:rsidRPr="00FA21EE" w:rsidRDefault="00483041" w:rsidP="00FE7AD4">
            <w:pPr>
              <w:spacing w:before="40" w:after="40" w:line="276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A21EE">
              <w:rPr>
                <w:rFonts w:ascii="Arial" w:hAnsi="Arial" w:cs="Arial"/>
                <w:sz w:val="14"/>
                <w:szCs w:val="14"/>
                <w:lang w:val="en-US"/>
              </w:rPr>
              <w:t>Unknown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4ECC95F5" w14:textId="77777777" w:rsidR="00483041" w:rsidRDefault="00F567C9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7</w:t>
            </w:r>
          </w:p>
          <w:p w14:paraId="6D6F6346" w14:textId="0DA2E928" w:rsidR="00F567C9" w:rsidRDefault="00F567C9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</w:t>
            </w:r>
          </w:p>
          <w:p w14:paraId="4E443C0C" w14:textId="308F89B6" w:rsidR="00F567C9" w:rsidRPr="00FA21EE" w:rsidRDefault="00F567C9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07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47DBA7BD" w14:textId="5FE26432" w:rsidR="00483041" w:rsidRDefault="00F567C9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</w:t>
            </w:r>
          </w:p>
          <w:p w14:paraId="0B2ABF30" w14:textId="3B7B3AAB" w:rsidR="00F567C9" w:rsidRDefault="00F567C9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</w:t>
            </w:r>
          </w:p>
          <w:p w14:paraId="2DFBA537" w14:textId="1D914E48" w:rsidR="00F567C9" w:rsidRPr="00FA21EE" w:rsidRDefault="00F567C9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1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4F5B59D5" w14:textId="77777777" w:rsidR="00483041" w:rsidRDefault="00F567C9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4</w:t>
            </w:r>
          </w:p>
          <w:p w14:paraId="27B0A980" w14:textId="77777777" w:rsidR="00F567C9" w:rsidRDefault="00F567C9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</w:t>
            </w:r>
          </w:p>
          <w:p w14:paraId="48A62ED5" w14:textId="623BAD3C" w:rsidR="00F567C9" w:rsidRPr="00FA21EE" w:rsidRDefault="00F567C9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41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63BDA1C1" w14:textId="77777777" w:rsidR="00483041" w:rsidRDefault="00F567C9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3</w:t>
            </w:r>
          </w:p>
          <w:p w14:paraId="64A251A3" w14:textId="77777777" w:rsidR="00F567C9" w:rsidRDefault="00F567C9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</w:t>
            </w:r>
          </w:p>
          <w:p w14:paraId="2398A630" w14:textId="0F7AF32D" w:rsidR="00F567C9" w:rsidRPr="00FA21EE" w:rsidRDefault="00F567C9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55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2C37EF" w14:textId="104DED2B" w:rsidR="00483041" w:rsidRPr="00F567C9" w:rsidRDefault="00F567C9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A</w:t>
            </w:r>
          </w:p>
        </w:tc>
      </w:tr>
      <w:tr w:rsidR="00483041" w:rsidRPr="00FA21EE" w14:paraId="35649386" w14:textId="77777777" w:rsidTr="00FE7AD4">
        <w:trPr>
          <w:trHeight w:val="170"/>
        </w:trPr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722FF46" w14:textId="77777777" w:rsidR="00483041" w:rsidRPr="00FA21EE" w:rsidRDefault="00483041" w:rsidP="00FE7AD4">
            <w:pPr>
              <w:spacing w:before="40" w:after="40" w:line="276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A21EE">
              <w:rPr>
                <w:rFonts w:ascii="Arial" w:hAnsi="Arial" w:cs="Arial"/>
                <w:sz w:val="14"/>
                <w:szCs w:val="14"/>
                <w:lang w:val="en-US"/>
              </w:rPr>
              <w:t>MSS/MSI status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24A807C2" w14:textId="77777777" w:rsidR="00483041" w:rsidRPr="00FA21EE" w:rsidRDefault="00483041" w:rsidP="00FE7AD4">
            <w:pPr>
              <w:spacing w:before="40" w:after="40" w:line="276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A21EE">
              <w:rPr>
                <w:rFonts w:ascii="Arial" w:hAnsi="Arial" w:cs="Arial"/>
                <w:sz w:val="14"/>
                <w:szCs w:val="14"/>
                <w:lang w:val="en-US"/>
              </w:rPr>
              <w:t>MSS</w:t>
            </w:r>
          </w:p>
          <w:p w14:paraId="5D3E6375" w14:textId="77777777" w:rsidR="00483041" w:rsidRPr="00FA21EE" w:rsidRDefault="00483041" w:rsidP="00FE7AD4">
            <w:pPr>
              <w:spacing w:before="40" w:after="40" w:line="276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A21EE">
              <w:rPr>
                <w:rFonts w:ascii="Arial" w:hAnsi="Arial" w:cs="Arial"/>
                <w:sz w:val="14"/>
                <w:szCs w:val="14"/>
                <w:lang w:val="en-US"/>
              </w:rPr>
              <w:t>MSI</w:t>
            </w:r>
          </w:p>
          <w:p w14:paraId="3D7A725F" w14:textId="77777777" w:rsidR="00483041" w:rsidRPr="00FA21EE" w:rsidRDefault="00483041" w:rsidP="00FE7AD4">
            <w:pPr>
              <w:spacing w:before="40" w:after="40" w:line="276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A21EE">
              <w:rPr>
                <w:rFonts w:ascii="Arial" w:hAnsi="Arial" w:cs="Arial"/>
                <w:sz w:val="14"/>
                <w:szCs w:val="14"/>
                <w:lang w:val="en-US"/>
              </w:rPr>
              <w:t>Unknown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31B1E6C6" w14:textId="77777777" w:rsidR="00483041" w:rsidRDefault="00F567C9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23</w:t>
            </w:r>
          </w:p>
          <w:p w14:paraId="3C7BDADF" w14:textId="77777777" w:rsidR="00F567C9" w:rsidRDefault="00F567C9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  <w:p w14:paraId="30765E0B" w14:textId="6C36F7A0" w:rsidR="00F567C9" w:rsidRPr="00FA21EE" w:rsidRDefault="00F567C9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0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6717AA80" w14:textId="77777777" w:rsidR="00483041" w:rsidRDefault="00F567C9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</w:t>
            </w:r>
          </w:p>
          <w:p w14:paraId="0E7F673C" w14:textId="77777777" w:rsidR="00F567C9" w:rsidRDefault="00F567C9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</w:t>
            </w:r>
          </w:p>
          <w:p w14:paraId="3527F56E" w14:textId="75C16A8B" w:rsidR="00F567C9" w:rsidRPr="00FA21EE" w:rsidRDefault="00F567C9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1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21221CF3" w14:textId="77777777" w:rsidR="00483041" w:rsidRDefault="00F567C9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6</w:t>
            </w:r>
          </w:p>
          <w:p w14:paraId="17EB66AD" w14:textId="77777777" w:rsidR="00F567C9" w:rsidRDefault="00F567C9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</w:t>
            </w:r>
          </w:p>
          <w:p w14:paraId="1174FB6F" w14:textId="637AAFDC" w:rsidR="00F567C9" w:rsidRPr="00FA21EE" w:rsidRDefault="00F567C9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39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6393EDCE" w14:textId="77777777" w:rsidR="00483041" w:rsidRDefault="00F567C9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7</w:t>
            </w:r>
          </w:p>
          <w:p w14:paraId="25B9A586" w14:textId="77777777" w:rsidR="00F567C9" w:rsidRDefault="00F567C9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  <w:p w14:paraId="2FF30ED8" w14:textId="1F38C2EF" w:rsidR="00F567C9" w:rsidRPr="00FA21EE" w:rsidRDefault="00F567C9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50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8D2F84" w14:textId="1A97B676" w:rsidR="00483041" w:rsidRPr="00F567C9" w:rsidRDefault="00F567C9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.555 </w:t>
            </w:r>
            <w:r>
              <w:rPr>
                <w:rFonts w:ascii="Arial" w:hAnsi="Arial" w:cs="Arial"/>
                <w:sz w:val="14"/>
                <w:szCs w:val="14"/>
                <w:vertAlign w:val="superscript"/>
                <w:lang w:val="en-US"/>
              </w:rPr>
              <w:t>a</w:t>
            </w:r>
            <w:bookmarkStart w:id="0" w:name="_GoBack"/>
            <w:bookmarkEnd w:id="0"/>
          </w:p>
        </w:tc>
      </w:tr>
      <w:tr w:rsidR="00483041" w:rsidRPr="00FA21EE" w14:paraId="71C674D6" w14:textId="77777777" w:rsidTr="00FE7AD4">
        <w:trPr>
          <w:trHeight w:val="170"/>
        </w:trPr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E7C5AD6" w14:textId="77777777" w:rsidR="00483041" w:rsidRPr="00FA21EE" w:rsidRDefault="00483041" w:rsidP="00FE7AD4">
            <w:pPr>
              <w:spacing w:before="40" w:after="40" w:line="276" w:lineRule="auto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FA21EE">
              <w:rPr>
                <w:rFonts w:ascii="Arial" w:hAnsi="Arial" w:cs="Arial"/>
                <w:b/>
                <w:sz w:val="14"/>
                <w:szCs w:val="14"/>
                <w:lang w:val="en-US"/>
              </w:rPr>
              <w:t>Procedure-related characteristics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33B5B7CF" w14:textId="77777777" w:rsidR="00483041" w:rsidRPr="00FA21EE" w:rsidRDefault="00483041" w:rsidP="00FE7AD4">
            <w:pPr>
              <w:spacing w:before="40" w:after="40" w:line="276" w:lineRule="auto"/>
              <w:ind w:left="-102"/>
              <w:rPr>
                <w:rFonts w:ascii="Arial" w:hAnsi="Arial" w:cs="Arial"/>
                <w:b/>
                <w:color w:val="FF0000"/>
                <w:sz w:val="14"/>
                <w:szCs w:val="14"/>
                <w:lang w:val="en-US"/>
              </w:rPr>
            </w:pP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5D59419C" w14:textId="5F060BF2" w:rsidR="00483041" w:rsidRPr="0059529C" w:rsidRDefault="00483041" w:rsidP="0059529C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59529C">
              <w:rPr>
                <w:rFonts w:ascii="Arial" w:hAnsi="Arial" w:cs="Arial"/>
                <w:b/>
                <w:sz w:val="14"/>
                <w:szCs w:val="14"/>
                <w:lang w:val="en-US"/>
              </w:rPr>
              <w:t>N=</w:t>
            </w:r>
            <w:r w:rsidR="0059529C" w:rsidRPr="0059529C">
              <w:rPr>
                <w:rFonts w:ascii="Arial" w:hAnsi="Arial" w:cs="Arial"/>
                <w:b/>
                <w:sz w:val="14"/>
                <w:szCs w:val="14"/>
                <w:lang w:val="en-US"/>
              </w:rPr>
              <w:t>309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4436ED77" w14:textId="36FF2141" w:rsidR="00483041" w:rsidRPr="0059529C" w:rsidRDefault="00483041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59529C">
              <w:rPr>
                <w:rFonts w:ascii="Arial" w:hAnsi="Arial" w:cs="Arial"/>
                <w:b/>
                <w:sz w:val="14"/>
                <w:szCs w:val="14"/>
                <w:lang w:val="en-US"/>
              </w:rPr>
              <w:t>N</w:t>
            </w:r>
            <w:r w:rsidR="0059529C" w:rsidRPr="0059529C">
              <w:rPr>
                <w:rFonts w:ascii="Arial" w:hAnsi="Arial" w:cs="Arial"/>
                <w:b/>
                <w:sz w:val="14"/>
                <w:szCs w:val="14"/>
                <w:lang w:val="en-US"/>
              </w:rPr>
              <w:t>=53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0A40C85F" w14:textId="2B200E53" w:rsidR="00483041" w:rsidRPr="0059529C" w:rsidRDefault="0059529C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59529C">
              <w:rPr>
                <w:rFonts w:ascii="Arial" w:hAnsi="Arial" w:cs="Arial"/>
                <w:b/>
                <w:sz w:val="14"/>
                <w:szCs w:val="14"/>
                <w:lang w:val="en-US"/>
              </w:rPr>
              <w:t>N=121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7253ABB1" w14:textId="364A670D" w:rsidR="00483041" w:rsidRPr="0059529C" w:rsidRDefault="0059529C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59529C">
              <w:rPr>
                <w:rFonts w:ascii="Arial" w:hAnsi="Arial" w:cs="Arial"/>
                <w:b/>
                <w:sz w:val="14"/>
                <w:szCs w:val="14"/>
                <w:lang w:val="en-US"/>
              </w:rPr>
              <w:t>N=135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EE9493" w14:textId="77777777" w:rsidR="00483041" w:rsidRPr="0059529C" w:rsidRDefault="00483041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</w:p>
        </w:tc>
      </w:tr>
      <w:tr w:rsidR="00483041" w:rsidRPr="00FA21EE" w14:paraId="31DD7144" w14:textId="77777777" w:rsidTr="00FE7AD4">
        <w:trPr>
          <w:trHeight w:val="170"/>
        </w:trPr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57D20BD" w14:textId="77777777" w:rsidR="00483041" w:rsidRPr="00FA21EE" w:rsidRDefault="00483041" w:rsidP="00FE7AD4">
            <w:pPr>
              <w:spacing w:before="40" w:after="40" w:line="276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A21EE">
              <w:rPr>
                <w:rFonts w:ascii="Arial" w:hAnsi="Arial" w:cs="Arial"/>
                <w:sz w:val="14"/>
                <w:szCs w:val="14"/>
                <w:lang w:val="en-US"/>
              </w:rPr>
              <w:t>Situation</w:t>
            </w:r>
          </w:p>
          <w:p w14:paraId="0C5DDB30" w14:textId="77777777" w:rsidR="00483041" w:rsidRPr="00FA21EE" w:rsidRDefault="00483041" w:rsidP="00FE7AD4">
            <w:pPr>
              <w:spacing w:before="40" w:after="40" w:line="276" w:lineRule="auto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07AE82D4" w14:textId="77777777" w:rsidR="00483041" w:rsidRPr="00FA21EE" w:rsidRDefault="00483041" w:rsidP="00FE7AD4">
            <w:pPr>
              <w:spacing w:before="40" w:after="40" w:line="276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A21EE">
              <w:rPr>
                <w:rFonts w:ascii="Arial" w:hAnsi="Arial" w:cs="Arial"/>
                <w:sz w:val="14"/>
                <w:szCs w:val="14"/>
                <w:lang w:val="en-US"/>
              </w:rPr>
              <w:t>Thermal ablation alone</w:t>
            </w:r>
          </w:p>
          <w:p w14:paraId="4CDDAFF1" w14:textId="77777777" w:rsidR="00483041" w:rsidRPr="00FA21EE" w:rsidRDefault="00483041" w:rsidP="00FE7AD4">
            <w:pPr>
              <w:spacing w:before="40" w:after="40" w:line="276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A21EE">
              <w:rPr>
                <w:rFonts w:ascii="Arial" w:hAnsi="Arial" w:cs="Arial"/>
                <w:sz w:val="14"/>
                <w:szCs w:val="14"/>
                <w:lang w:val="en-US"/>
              </w:rPr>
              <w:t>Simultaneous partial hepatectomy</w:t>
            </w:r>
          </w:p>
          <w:p w14:paraId="6FB3A1D7" w14:textId="77777777" w:rsidR="00483041" w:rsidRPr="00FA21EE" w:rsidRDefault="00483041" w:rsidP="00FE7AD4">
            <w:pPr>
              <w:spacing w:before="40" w:after="40" w:line="276" w:lineRule="auto"/>
              <w:rPr>
                <w:rFonts w:ascii="Arial" w:hAnsi="Arial" w:cs="Arial"/>
                <w:b/>
                <w:color w:val="FF0000"/>
                <w:sz w:val="14"/>
                <w:szCs w:val="14"/>
                <w:lang w:val="en-US"/>
              </w:rPr>
            </w:pPr>
            <w:r w:rsidRPr="00FA21EE">
              <w:rPr>
                <w:rFonts w:ascii="Arial" w:hAnsi="Arial" w:cs="Arial"/>
                <w:sz w:val="14"/>
                <w:szCs w:val="14"/>
                <w:lang w:val="en-US"/>
              </w:rPr>
              <w:t>Simultaneous IRE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486EE40E" w14:textId="77777777" w:rsidR="00483041" w:rsidRPr="0059529C" w:rsidRDefault="0059529C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9529C">
              <w:rPr>
                <w:rFonts w:ascii="Arial" w:hAnsi="Arial" w:cs="Arial"/>
                <w:sz w:val="14"/>
                <w:szCs w:val="14"/>
                <w:lang w:val="en-US"/>
              </w:rPr>
              <w:t>286</w:t>
            </w:r>
          </w:p>
          <w:p w14:paraId="70CF3BD0" w14:textId="77777777" w:rsidR="0059529C" w:rsidRPr="0059529C" w:rsidRDefault="0059529C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9529C">
              <w:rPr>
                <w:rFonts w:ascii="Arial" w:hAnsi="Arial" w:cs="Arial"/>
                <w:sz w:val="14"/>
                <w:szCs w:val="14"/>
                <w:lang w:val="en-US"/>
              </w:rPr>
              <w:t>NA</w:t>
            </w:r>
          </w:p>
          <w:p w14:paraId="1189FEE5" w14:textId="1EFBC19B" w:rsidR="0059529C" w:rsidRPr="0059529C" w:rsidRDefault="0059529C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9529C">
              <w:rPr>
                <w:rFonts w:ascii="Arial" w:hAnsi="Arial" w:cs="Arial"/>
                <w:sz w:val="14"/>
                <w:szCs w:val="14"/>
                <w:lang w:val="en-US"/>
              </w:rPr>
              <w:t>23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0711AC75" w14:textId="34FA6BFD" w:rsidR="00483041" w:rsidRPr="0059529C" w:rsidRDefault="0059529C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9529C">
              <w:rPr>
                <w:rFonts w:ascii="Arial" w:hAnsi="Arial" w:cs="Arial"/>
                <w:sz w:val="14"/>
                <w:szCs w:val="14"/>
                <w:lang w:val="en-US"/>
              </w:rPr>
              <w:t>53</w:t>
            </w:r>
          </w:p>
          <w:p w14:paraId="42FB66A3" w14:textId="77777777" w:rsidR="0059529C" w:rsidRPr="0059529C" w:rsidRDefault="0059529C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9529C">
              <w:rPr>
                <w:rFonts w:ascii="Arial" w:hAnsi="Arial" w:cs="Arial"/>
                <w:sz w:val="14"/>
                <w:szCs w:val="14"/>
                <w:lang w:val="en-US"/>
              </w:rPr>
              <w:t>NA</w:t>
            </w:r>
          </w:p>
          <w:p w14:paraId="0DC093BB" w14:textId="437C52CD" w:rsidR="0059529C" w:rsidRPr="0059529C" w:rsidRDefault="00132287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21618F22" w14:textId="77777777" w:rsidR="00483041" w:rsidRPr="0059529C" w:rsidRDefault="0059529C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9529C">
              <w:rPr>
                <w:rFonts w:ascii="Arial" w:hAnsi="Arial" w:cs="Arial"/>
                <w:sz w:val="14"/>
                <w:szCs w:val="14"/>
                <w:lang w:val="en-US"/>
              </w:rPr>
              <w:t>109</w:t>
            </w:r>
          </w:p>
          <w:p w14:paraId="0E7EEC0E" w14:textId="77777777" w:rsidR="0059529C" w:rsidRPr="0059529C" w:rsidRDefault="0059529C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9529C">
              <w:rPr>
                <w:rFonts w:ascii="Arial" w:hAnsi="Arial" w:cs="Arial"/>
                <w:sz w:val="14"/>
                <w:szCs w:val="14"/>
                <w:lang w:val="en-US"/>
              </w:rPr>
              <w:t>NA</w:t>
            </w:r>
          </w:p>
          <w:p w14:paraId="770CF53A" w14:textId="4AF8B622" w:rsidR="0059529C" w:rsidRPr="0059529C" w:rsidRDefault="0059529C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9529C">
              <w:rPr>
                <w:rFonts w:ascii="Arial" w:hAnsi="Arial" w:cs="Arial"/>
                <w:sz w:val="14"/>
                <w:szCs w:val="14"/>
                <w:lang w:val="en-US"/>
              </w:rPr>
              <w:t>12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08636E2F" w14:textId="42EC4D1D" w:rsidR="00483041" w:rsidRPr="0059529C" w:rsidRDefault="0059529C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9529C">
              <w:rPr>
                <w:rFonts w:ascii="Arial" w:hAnsi="Arial" w:cs="Arial"/>
                <w:sz w:val="14"/>
                <w:szCs w:val="14"/>
                <w:lang w:val="en-US"/>
              </w:rPr>
              <w:t>124</w:t>
            </w:r>
          </w:p>
          <w:p w14:paraId="54D309CA" w14:textId="77777777" w:rsidR="0059529C" w:rsidRPr="0059529C" w:rsidRDefault="0059529C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9529C">
              <w:rPr>
                <w:rFonts w:ascii="Arial" w:hAnsi="Arial" w:cs="Arial"/>
                <w:sz w:val="14"/>
                <w:szCs w:val="14"/>
                <w:lang w:val="en-US"/>
              </w:rPr>
              <w:t>NA</w:t>
            </w:r>
          </w:p>
          <w:p w14:paraId="59BCBB44" w14:textId="026DE551" w:rsidR="0059529C" w:rsidRPr="0059529C" w:rsidRDefault="0059529C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9529C">
              <w:rPr>
                <w:rFonts w:ascii="Arial" w:hAnsi="Arial" w:cs="Arial"/>
                <w:sz w:val="14"/>
                <w:szCs w:val="14"/>
                <w:lang w:val="en-US"/>
              </w:rPr>
              <w:t>11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911D2" w14:textId="3FA971C6" w:rsidR="00483041" w:rsidRPr="0059529C" w:rsidRDefault="00B564C8" w:rsidP="0059529C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vertAlign w:val="superscript"/>
                <w:lang w:val="en-US"/>
              </w:rPr>
            </w:pPr>
            <w:r w:rsidRPr="0059529C">
              <w:rPr>
                <w:rFonts w:ascii="Arial" w:hAnsi="Arial" w:cs="Arial"/>
                <w:sz w:val="14"/>
                <w:szCs w:val="14"/>
                <w:lang w:val="en-US"/>
              </w:rPr>
              <w:t>.</w:t>
            </w:r>
            <w:r w:rsidR="0059529C" w:rsidRPr="0059529C">
              <w:rPr>
                <w:rFonts w:ascii="Arial" w:hAnsi="Arial" w:cs="Arial"/>
                <w:sz w:val="14"/>
                <w:szCs w:val="14"/>
                <w:lang w:val="en-US"/>
              </w:rPr>
              <w:t>150</w:t>
            </w:r>
            <w:r w:rsidR="00483041" w:rsidRPr="0059529C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59529C">
              <w:rPr>
                <w:rFonts w:ascii="Arial" w:hAnsi="Arial" w:cs="Arial"/>
                <w:sz w:val="14"/>
                <w:szCs w:val="14"/>
                <w:vertAlign w:val="superscript"/>
                <w:lang w:val="en-US"/>
              </w:rPr>
              <w:t>a</w:t>
            </w:r>
          </w:p>
        </w:tc>
      </w:tr>
      <w:tr w:rsidR="00483041" w:rsidRPr="0059529C" w14:paraId="6C21F31B" w14:textId="77777777" w:rsidTr="00FE7AD4">
        <w:trPr>
          <w:trHeight w:val="170"/>
        </w:trPr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74F1E97" w14:textId="77777777" w:rsidR="00483041" w:rsidRPr="00FA21EE" w:rsidRDefault="00483041" w:rsidP="00FE7AD4">
            <w:pPr>
              <w:spacing w:before="40" w:after="40" w:line="276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Induction </w:t>
            </w:r>
            <w:r w:rsidRPr="00FA21EE">
              <w:rPr>
                <w:rFonts w:ascii="Arial" w:hAnsi="Arial" w:cs="Arial"/>
                <w:sz w:val="14"/>
                <w:szCs w:val="14"/>
                <w:lang w:val="en-US"/>
              </w:rPr>
              <w:t>chemotherapy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51553503" w14:textId="77777777" w:rsidR="00483041" w:rsidRPr="00FA21EE" w:rsidRDefault="00483041" w:rsidP="00FE7AD4">
            <w:pPr>
              <w:spacing w:before="40" w:after="40" w:line="276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A21EE">
              <w:rPr>
                <w:rFonts w:ascii="Arial" w:hAnsi="Arial" w:cs="Arial"/>
                <w:sz w:val="14"/>
                <w:szCs w:val="14"/>
                <w:lang w:val="en-US"/>
              </w:rPr>
              <w:t>No</w:t>
            </w:r>
          </w:p>
          <w:p w14:paraId="4CDF89BC" w14:textId="77777777" w:rsidR="00483041" w:rsidRPr="00FA21EE" w:rsidRDefault="00483041" w:rsidP="00FE7AD4">
            <w:pPr>
              <w:spacing w:before="40" w:after="40" w:line="276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A21EE">
              <w:rPr>
                <w:rFonts w:ascii="Arial" w:hAnsi="Arial" w:cs="Arial"/>
                <w:sz w:val="14"/>
                <w:szCs w:val="14"/>
                <w:lang w:val="en-US"/>
              </w:rPr>
              <w:t>Yes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36B3BC60" w14:textId="2AA95445" w:rsidR="00483041" w:rsidRPr="0059529C" w:rsidRDefault="0059529C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9529C">
              <w:rPr>
                <w:rFonts w:ascii="Arial" w:hAnsi="Arial" w:cs="Arial"/>
                <w:sz w:val="14"/>
                <w:szCs w:val="14"/>
                <w:lang w:val="en-US"/>
              </w:rPr>
              <w:t>229</w:t>
            </w:r>
          </w:p>
          <w:p w14:paraId="284E88DE" w14:textId="0D8867A0" w:rsidR="00483041" w:rsidRPr="0059529C" w:rsidRDefault="0059529C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9529C">
              <w:rPr>
                <w:rFonts w:ascii="Arial" w:hAnsi="Arial" w:cs="Arial"/>
                <w:sz w:val="14"/>
                <w:szCs w:val="14"/>
                <w:lang w:val="en-US"/>
              </w:rPr>
              <w:t>8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67E565E4" w14:textId="6F2BFD30" w:rsidR="00483041" w:rsidRPr="0059529C" w:rsidRDefault="0059529C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9529C">
              <w:rPr>
                <w:rFonts w:ascii="Arial" w:hAnsi="Arial" w:cs="Arial"/>
                <w:sz w:val="14"/>
                <w:szCs w:val="14"/>
                <w:lang w:val="en-US"/>
              </w:rPr>
              <w:t>40</w:t>
            </w:r>
          </w:p>
          <w:p w14:paraId="6682D356" w14:textId="149000CD" w:rsidR="00483041" w:rsidRPr="0059529C" w:rsidRDefault="0059529C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9529C">
              <w:rPr>
                <w:rFonts w:ascii="Arial" w:hAnsi="Arial" w:cs="Arial"/>
                <w:sz w:val="14"/>
                <w:szCs w:val="14"/>
                <w:lang w:val="en-US"/>
              </w:rPr>
              <w:t>13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44E7B41A" w14:textId="77777777" w:rsidR="00483041" w:rsidRPr="0059529C" w:rsidRDefault="0059529C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9529C">
              <w:rPr>
                <w:rFonts w:ascii="Arial" w:hAnsi="Arial" w:cs="Arial"/>
                <w:sz w:val="14"/>
                <w:szCs w:val="14"/>
                <w:lang w:val="en-US"/>
              </w:rPr>
              <w:t>90</w:t>
            </w:r>
          </w:p>
          <w:p w14:paraId="49153BD7" w14:textId="65067A48" w:rsidR="0059529C" w:rsidRPr="0059529C" w:rsidRDefault="0059529C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9529C">
              <w:rPr>
                <w:rFonts w:ascii="Arial" w:hAnsi="Arial" w:cs="Arial"/>
                <w:sz w:val="14"/>
                <w:szCs w:val="14"/>
                <w:lang w:val="en-US"/>
              </w:rPr>
              <w:t>31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08BB2F4B" w14:textId="77777777" w:rsidR="00483041" w:rsidRPr="0059529C" w:rsidRDefault="0059529C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9529C">
              <w:rPr>
                <w:rFonts w:ascii="Arial" w:hAnsi="Arial" w:cs="Arial"/>
                <w:sz w:val="14"/>
                <w:szCs w:val="14"/>
                <w:lang w:val="en-US"/>
              </w:rPr>
              <w:t>99</w:t>
            </w:r>
          </w:p>
          <w:p w14:paraId="3BCF926D" w14:textId="1F171705" w:rsidR="0059529C" w:rsidRPr="0059529C" w:rsidRDefault="0059529C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9529C">
              <w:rPr>
                <w:rFonts w:ascii="Arial" w:hAnsi="Arial" w:cs="Arial"/>
                <w:sz w:val="14"/>
                <w:szCs w:val="14"/>
                <w:lang w:val="en-US"/>
              </w:rPr>
              <w:t>36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313744" w14:textId="5F40A161" w:rsidR="00483041" w:rsidRPr="0059529C" w:rsidRDefault="0059529C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vertAlign w:val="superscript"/>
                <w:lang w:val="en-US"/>
              </w:rPr>
            </w:pPr>
            <w:r w:rsidRPr="0059529C">
              <w:rPr>
                <w:rFonts w:ascii="Arial" w:hAnsi="Arial" w:cs="Arial"/>
                <w:sz w:val="14"/>
                <w:szCs w:val="14"/>
                <w:lang w:val="en-US"/>
              </w:rPr>
              <w:t>.952</w:t>
            </w:r>
            <w:r w:rsidR="00483041" w:rsidRPr="0059529C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="00483041" w:rsidRPr="0059529C">
              <w:rPr>
                <w:rFonts w:ascii="Arial" w:hAnsi="Arial" w:cs="Arial"/>
                <w:sz w:val="14"/>
                <w:szCs w:val="14"/>
                <w:vertAlign w:val="superscript"/>
                <w:lang w:val="en-US"/>
              </w:rPr>
              <w:t>a</w:t>
            </w:r>
          </w:p>
        </w:tc>
      </w:tr>
      <w:tr w:rsidR="00483041" w:rsidRPr="0059529C" w14:paraId="6CA8B649" w14:textId="77777777" w:rsidTr="00FE7AD4">
        <w:trPr>
          <w:trHeight w:val="170"/>
        </w:trPr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7856FB" w14:textId="77777777" w:rsidR="00483041" w:rsidRPr="00FA21EE" w:rsidRDefault="00483041" w:rsidP="00FE7AD4">
            <w:pPr>
              <w:spacing w:before="40" w:after="40" w:line="276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A21EE">
              <w:rPr>
                <w:rFonts w:ascii="Arial" w:hAnsi="Arial" w:cs="Arial"/>
                <w:sz w:val="14"/>
                <w:szCs w:val="14"/>
                <w:lang w:val="en-US"/>
              </w:rPr>
              <w:t>No. of locally treated tumors</w:t>
            </w:r>
          </w:p>
          <w:p w14:paraId="3CADC4E8" w14:textId="77777777" w:rsidR="00483041" w:rsidRPr="00FA21EE" w:rsidRDefault="00483041" w:rsidP="00FE7AD4">
            <w:pPr>
              <w:spacing w:before="40" w:after="40" w:line="276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7167DD82" w14:textId="77777777" w:rsidR="00483041" w:rsidRPr="00FA21EE" w:rsidRDefault="00483041" w:rsidP="00FE7AD4">
            <w:pPr>
              <w:spacing w:before="40" w:after="40" w:line="276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A21EE">
              <w:rPr>
                <w:rFonts w:ascii="Arial" w:hAnsi="Arial" w:cs="Arial"/>
                <w:sz w:val="14"/>
                <w:szCs w:val="14"/>
                <w:lang w:val="en-US"/>
              </w:rPr>
              <w:t>1-3</w:t>
            </w:r>
          </w:p>
          <w:p w14:paraId="38A9AD47" w14:textId="77777777" w:rsidR="00483041" w:rsidRPr="00FA21EE" w:rsidRDefault="00483041" w:rsidP="00FE7AD4">
            <w:pPr>
              <w:spacing w:before="40" w:after="40" w:line="276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A21EE">
              <w:rPr>
                <w:rFonts w:ascii="Arial" w:hAnsi="Arial" w:cs="Arial"/>
                <w:sz w:val="14"/>
                <w:szCs w:val="14"/>
                <w:lang w:val="en-US"/>
              </w:rPr>
              <w:t>≥4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02A41C6C" w14:textId="77777777" w:rsidR="00483041" w:rsidRPr="0059529C" w:rsidRDefault="0059529C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9529C">
              <w:rPr>
                <w:rFonts w:ascii="Arial" w:hAnsi="Arial" w:cs="Arial"/>
                <w:sz w:val="14"/>
                <w:szCs w:val="14"/>
                <w:lang w:val="en-US"/>
              </w:rPr>
              <w:t>278</w:t>
            </w:r>
          </w:p>
          <w:p w14:paraId="423EECC5" w14:textId="5BDB0342" w:rsidR="0059529C" w:rsidRPr="0059529C" w:rsidRDefault="0059529C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9529C">
              <w:rPr>
                <w:rFonts w:ascii="Arial" w:hAnsi="Arial" w:cs="Arial"/>
                <w:sz w:val="14"/>
                <w:szCs w:val="14"/>
                <w:lang w:val="en-US"/>
              </w:rPr>
              <w:t>31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7D1CAFCF" w14:textId="77777777" w:rsidR="00483041" w:rsidRPr="0059529C" w:rsidRDefault="0059529C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9529C">
              <w:rPr>
                <w:rFonts w:ascii="Arial" w:hAnsi="Arial" w:cs="Arial"/>
                <w:sz w:val="14"/>
                <w:szCs w:val="14"/>
                <w:lang w:val="en-US"/>
              </w:rPr>
              <w:t>47</w:t>
            </w:r>
          </w:p>
          <w:p w14:paraId="4C2A99E3" w14:textId="5091A1B1" w:rsidR="0059529C" w:rsidRPr="0059529C" w:rsidRDefault="0059529C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9529C">
              <w:rPr>
                <w:rFonts w:ascii="Arial" w:hAnsi="Arial" w:cs="Arial"/>
                <w:sz w:val="14"/>
                <w:szCs w:val="14"/>
                <w:lang w:val="en-US"/>
              </w:rPr>
              <w:t>6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046D90C6" w14:textId="77777777" w:rsidR="00483041" w:rsidRPr="0059529C" w:rsidRDefault="0059529C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9529C">
              <w:rPr>
                <w:rFonts w:ascii="Arial" w:hAnsi="Arial" w:cs="Arial"/>
                <w:sz w:val="14"/>
                <w:szCs w:val="14"/>
                <w:lang w:val="en-US"/>
              </w:rPr>
              <w:t>113</w:t>
            </w:r>
          </w:p>
          <w:p w14:paraId="59E74413" w14:textId="7A57A836" w:rsidR="0059529C" w:rsidRPr="0059529C" w:rsidRDefault="0059529C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9529C">
              <w:rPr>
                <w:rFonts w:ascii="Arial" w:hAnsi="Arial" w:cs="Arial"/>
                <w:sz w:val="14"/>
                <w:szCs w:val="14"/>
                <w:lang w:val="en-US"/>
              </w:rPr>
              <w:t>8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436C292F" w14:textId="77777777" w:rsidR="00483041" w:rsidRPr="0059529C" w:rsidRDefault="0059529C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9529C">
              <w:rPr>
                <w:rFonts w:ascii="Arial" w:hAnsi="Arial" w:cs="Arial"/>
                <w:sz w:val="14"/>
                <w:szCs w:val="14"/>
                <w:lang w:val="en-US"/>
              </w:rPr>
              <w:t>118</w:t>
            </w:r>
          </w:p>
          <w:p w14:paraId="5739145B" w14:textId="44F778C0" w:rsidR="0059529C" w:rsidRPr="0059529C" w:rsidRDefault="0059529C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9529C">
              <w:rPr>
                <w:rFonts w:ascii="Arial" w:hAnsi="Arial" w:cs="Arial"/>
                <w:sz w:val="14"/>
                <w:szCs w:val="14"/>
                <w:lang w:val="en-US"/>
              </w:rPr>
              <w:t>17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EB954" w14:textId="7B143AFC" w:rsidR="00483041" w:rsidRPr="0059529C" w:rsidRDefault="00483041" w:rsidP="0059529C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vertAlign w:val="superscript"/>
                <w:lang w:val="en-US"/>
              </w:rPr>
            </w:pPr>
            <w:r w:rsidRPr="0059529C">
              <w:rPr>
                <w:rFonts w:ascii="Arial" w:hAnsi="Arial" w:cs="Arial"/>
                <w:sz w:val="14"/>
                <w:szCs w:val="14"/>
                <w:lang w:val="en-US"/>
              </w:rPr>
              <w:t>.</w:t>
            </w:r>
            <w:r w:rsidR="0059529C" w:rsidRPr="0059529C">
              <w:rPr>
                <w:rFonts w:ascii="Arial" w:hAnsi="Arial" w:cs="Arial"/>
                <w:sz w:val="14"/>
                <w:szCs w:val="14"/>
                <w:lang w:val="en-US"/>
              </w:rPr>
              <w:t>266</w:t>
            </w:r>
            <w:r w:rsidRPr="0059529C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59529C">
              <w:rPr>
                <w:rFonts w:ascii="Arial" w:hAnsi="Arial" w:cs="Arial"/>
                <w:sz w:val="14"/>
                <w:szCs w:val="14"/>
                <w:vertAlign w:val="superscript"/>
                <w:lang w:val="en-US"/>
              </w:rPr>
              <w:t>a</w:t>
            </w:r>
          </w:p>
        </w:tc>
      </w:tr>
      <w:tr w:rsidR="00483041" w:rsidRPr="00FA21EE" w14:paraId="77CB18A7" w14:textId="77777777" w:rsidTr="00FE7AD4">
        <w:trPr>
          <w:trHeight w:val="170"/>
        </w:trPr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0027E2E" w14:textId="77777777" w:rsidR="00483041" w:rsidRPr="00FA21EE" w:rsidRDefault="00483041" w:rsidP="00FE7AD4">
            <w:pPr>
              <w:spacing w:before="40" w:after="40" w:line="276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A21EE">
              <w:rPr>
                <w:rFonts w:ascii="Arial" w:hAnsi="Arial" w:cs="Arial"/>
                <w:sz w:val="14"/>
                <w:szCs w:val="14"/>
                <w:lang w:val="en-US"/>
              </w:rPr>
              <w:t>Anesthesia technique</w:t>
            </w:r>
          </w:p>
          <w:p w14:paraId="5AAF82FA" w14:textId="77777777" w:rsidR="00483041" w:rsidRPr="00FA21EE" w:rsidRDefault="00483041" w:rsidP="00FE7AD4">
            <w:pPr>
              <w:spacing w:before="40" w:after="40" w:line="276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1A40899D" w14:textId="77777777" w:rsidR="00483041" w:rsidRPr="00FA21EE" w:rsidRDefault="00483041" w:rsidP="00FE7AD4">
            <w:pPr>
              <w:spacing w:before="40" w:after="40" w:line="276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A21EE">
              <w:rPr>
                <w:rFonts w:ascii="Arial" w:hAnsi="Arial" w:cs="Arial"/>
                <w:sz w:val="14"/>
                <w:szCs w:val="14"/>
                <w:lang w:val="en-US"/>
              </w:rPr>
              <w:t>General anesthesia</w:t>
            </w:r>
          </w:p>
          <w:p w14:paraId="38EC08E1" w14:textId="66B74024" w:rsidR="00483041" w:rsidRPr="00FA21EE" w:rsidRDefault="00483041" w:rsidP="00FE7AD4">
            <w:pPr>
              <w:spacing w:before="40" w:after="40" w:line="276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A21EE">
              <w:rPr>
                <w:rFonts w:ascii="Arial" w:hAnsi="Arial" w:cs="Arial"/>
                <w:sz w:val="14"/>
                <w:szCs w:val="14"/>
                <w:lang w:val="en-US"/>
              </w:rPr>
              <w:t xml:space="preserve">Midazolam </w:t>
            </w:r>
            <w:r w:rsidR="00FD555C">
              <w:rPr>
                <w:rFonts w:ascii="Arial" w:hAnsi="Arial" w:cs="Arial"/>
                <w:sz w:val="14"/>
                <w:szCs w:val="14"/>
                <w:lang w:val="en-US"/>
              </w:rPr>
              <w:t xml:space="preserve">+ Fentanyl </w:t>
            </w:r>
            <w:r w:rsidRPr="00FA21EE">
              <w:rPr>
                <w:rFonts w:ascii="Arial" w:hAnsi="Arial" w:cs="Arial"/>
                <w:sz w:val="14"/>
                <w:szCs w:val="14"/>
                <w:lang w:val="en-US"/>
              </w:rPr>
              <w:t>sedation</w:t>
            </w:r>
          </w:p>
          <w:p w14:paraId="521D6618" w14:textId="77777777" w:rsidR="00483041" w:rsidRPr="00FA21EE" w:rsidRDefault="00483041" w:rsidP="00FE7AD4">
            <w:pPr>
              <w:spacing w:before="40" w:after="40" w:line="276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A21EE">
              <w:rPr>
                <w:rFonts w:ascii="Arial" w:hAnsi="Arial" w:cs="Arial"/>
                <w:sz w:val="14"/>
                <w:szCs w:val="14"/>
                <w:lang w:val="en-US"/>
              </w:rPr>
              <w:t>Propofol sedation</w:t>
            </w:r>
          </w:p>
          <w:p w14:paraId="4CE29610" w14:textId="77777777" w:rsidR="00483041" w:rsidRPr="00FA21EE" w:rsidRDefault="00483041" w:rsidP="00FE7AD4">
            <w:pPr>
              <w:spacing w:before="40" w:after="40" w:line="276" w:lineRule="auto"/>
              <w:rPr>
                <w:rFonts w:ascii="Arial" w:hAnsi="Arial" w:cs="Arial"/>
                <w:i/>
                <w:sz w:val="14"/>
                <w:szCs w:val="14"/>
                <w:lang w:val="en-US"/>
              </w:rPr>
            </w:pPr>
            <w:r w:rsidRPr="00FA21EE">
              <w:rPr>
                <w:rFonts w:ascii="Arial" w:hAnsi="Arial" w:cs="Arial"/>
                <w:sz w:val="14"/>
                <w:szCs w:val="14"/>
                <w:lang w:val="en-US"/>
              </w:rPr>
              <w:t>Unknown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27746097" w14:textId="7186D711" w:rsidR="00483041" w:rsidRPr="00132287" w:rsidRDefault="0059529C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32287">
              <w:rPr>
                <w:rFonts w:ascii="Arial" w:hAnsi="Arial" w:cs="Arial"/>
                <w:sz w:val="14"/>
                <w:szCs w:val="14"/>
                <w:lang w:val="en-US"/>
              </w:rPr>
              <w:t>85</w:t>
            </w:r>
          </w:p>
          <w:p w14:paraId="5CF5A534" w14:textId="29978BD5" w:rsidR="0059529C" w:rsidRPr="00132287" w:rsidRDefault="0059529C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32287">
              <w:rPr>
                <w:rFonts w:ascii="Arial" w:hAnsi="Arial" w:cs="Arial"/>
                <w:sz w:val="14"/>
                <w:szCs w:val="14"/>
                <w:lang w:val="en-US"/>
              </w:rPr>
              <w:t>68</w:t>
            </w:r>
          </w:p>
          <w:p w14:paraId="35DC287F" w14:textId="0EA265AC" w:rsidR="0059529C" w:rsidRPr="00132287" w:rsidRDefault="0059529C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32287">
              <w:rPr>
                <w:rFonts w:ascii="Arial" w:hAnsi="Arial" w:cs="Arial"/>
                <w:sz w:val="14"/>
                <w:szCs w:val="14"/>
                <w:lang w:val="en-US"/>
              </w:rPr>
              <w:t>152</w:t>
            </w:r>
          </w:p>
          <w:p w14:paraId="36AA3F59" w14:textId="77777777" w:rsidR="00483041" w:rsidRPr="00132287" w:rsidRDefault="00483041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32287">
              <w:rPr>
                <w:rFonts w:ascii="Arial" w:hAnsi="Arial" w:cs="Arial"/>
                <w:sz w:val="14"/>
                <w:szCs w:val="14"/>
                <w:lang w:val="en-US"/>
              </w:rPr>
              <w:t>4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6343B711" w14:textId="55672086" w:rsidR="00483041" w:rsidRPr="00132287" w:rsidRDefault="0059529C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32287">
              <w:rPr>
                <w:rFonts w:ascii="Arial" w:hAnsi="Arial" w:cs="Arial"/>
                <w:sz w:val="14"/>
                <w:szCs w:val="14"/>
                <w:lang w:val="en-US"/>
              </w:rPr>
              <w:t>32</w:t>
            </w:r>
          </w:p>
          <w:p w14:paraId="7057AA51" w14:textId="6A75075E" w:rsidR="0059529C" w:rsidRPr="00132287" w:rsidRDefault="0059529C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32287">
              <w:rPr>
                <w:rFonts w:ascii="Arial" w:hAnsi="Arial" w:cs="Arial"/>
                <w:sz w:val="14"/>
                <w:szCs w:val="14"/>
                <w:lang w:val="en-US"/>
              </w:rPr>
              <w:t>19</w:t>
            </w:r>
          </w:p>
          <w:p w14:paraId="26A89404" w14:textId="5333D138" w:rsidR="0059529C" w:rsidRPr="00132287" w:rsidRDefault="00132287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  <w:p w14:paraId="37D2E669" w14:textId="77777777" w:rsidR="00483041" w:rsidRPr="00132287" w:rsidRDefault="00483041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32287">
              <w:rPr>
                <w:rFonts w:ascii="Arial" w:hAnsi="Arial" w:cs="Arial"/>
                <w:sz w:val="14"/>
                <w:szCs w:val="14"/>
                <w:lang w:val="en-US"/>
              </w:rPr>
              <w:t>2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40D94F47" w14:textId="2C08E7FB" w:rsidR="00483041" w:rsidRPr="00132287" w:rsidRDefault="0059529C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32287">
              <w:rPr>
                <w:rFonts w:ascii="Arial" w:hAnsi="Arial" w:cs="Arial"/>
                <w:sz w:val="14"/>
                <w:szCs w:val="14"/>
                <w:lang w:val="en-US"/>
              </w:rPr>
              <w:t>21</w:t>
            </w:r>
          </w:p>
          <w:p w14:paraId="6CB84E8A" w14:textId="3BD220D1" w:rsidR="0059529C" w:rsidRPr="00132287" w:rsidRDefault="0059529C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32287">
              <w:rPr>
                <w:rFonts w:ascii="Arial" w:hAnsi="Arial" w:cs="Arial"/>
                <w:sz w:val="14"/>
                <w:szCs w:val="14"/>
                <w:lang w:val="en-US"/>
              </w:rPr>
              <w:t>49</w:t>
            </w:r>
          </w:p>
          <w:p w14:paraId="0741B750" w14:textId="5E12519D" w:rsidR="0059529C" w:rsidRPr="00132287" w:rsidRDefault="0059529C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32287">
              <w:rPr>
                <w:rFonts w:ascii="Arial" w:hAnsi="Arial" w:cs="Arial"/>
                <w:sz w:val="14"/>
                <w:szCs w:val="14"/>
                <w:lang w:val="en-US"/>
              </w:rPr>
              <w:t>50</w:t>
            </w:r>
          </w:p>
          <w:p w14:paraId="6BC33187" w14:textId="77777777" w:rsidR="00483041" w:rsidRPr="00132287" w:rsidRDefault="00483041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32287"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441B40F0" w14:textId="2D0E25C5" w:rsidR="00483041" w:rsidRPr="00132287" w:rsidRDefault="00132287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32287">
              <w:rPr>
                <w:rFonts w:ascii="Arial" w:hAnsi="Arial" w:cs="Arial"/>
                <w:sz w:val="14"/>
                <w:szCs w:val="14"/>
                <w:lang w:val="en-US"/>
              </w:rPr>
              <w:t>32</w:t>
            </w:r>
          </w:p>
          <w:p w14:paraId="12CBCA1D" w14:textId="1C7FE14F" w:rsidR="00132287" w:rsidRPr="00132287" w:rsidRDefault="00132287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  <w:p w14:paraId="7FA73C98" w14:textId="5E4AB54C" w:rsidR="00132287" w:rsidRPr="00132287" w:rsidRDefault="00132287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32287">
              <w:rPr>
                <w:rFonts w:ascii="Arial" w:hAnsi="Arial" w:cs="Arial"/>
                <w:sz w:val="14"/>
                <w:szCs w:val="14"/>
                <w:lang w:val="en-US"/>
              </w:rPr>
              <w:t>102</w:t>
            </w:r>
          </w:p>
          <w:p w14:paraId="64971D2A" w14:textId="77777777" w:rsidR="00483041" w:rsidRPr="00132287" w:rsidRDefault="00483041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32287"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46B644" w14:textId="0C5A96E5" w:rsidR="00483041" w:rsidRPr="00132287" w:rsidRDefault="00132287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32287">
              <w:rPr>
                <w:rFonts w:ascii="Arial" w:hAnsi="Arial" w:cs="Arial"/>
                <w:sz w:val="14"/>
                <w:szCs w:val="14"/>
                <w:lang w:val="en-US"/>
              </w:rPr>
              <w:t xml:space="preserve">&lt;.001 </w:t>
            </w:r>
            <w:r w:rsidRPr="00132287">
              <w:rPr>
                <w:rFonts w:ascii="Arial" w:hAnsi="Arial" w:cs="Arial"/>
                <w:sz w:val="14"/>
                <w:szCs w:val="14"/>
                <w:vertAlign w:val="superscript"/>
                <w:lang w:val="en-US"/>
              </w:rPr>
              <w:t>a</w:t>
            </w:r>
          </w:p>
        </w:tc>
      </w:tr>
      <w:tr w:rsidR="00483041" w:rsidRPr="00FA21EE" w14:paraId="1995F730" w14:textId="77777777" w:rsidTr="00FE7AD4">
        <w:trPr>
          <w:trHeight w:val="170"/>
        </w:trPr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57DC996" w14:textId="77777777" w:rsidR="00483041" w:rsidRPr="00FA21EE" w:rsidRDefault="00483041" w:rsidP="00FE7AD4">
            <w:pPr>
              <w:spacing w:before="40" w:after="40" w:line="276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A21EE">
              <w:rPr>
                <w:rFonts w:ascii="Arial" w:hAnsi="Arial" w:cs="Arial"/>
                <w:sz w:val="14"/>
                <w:szCs w:val="14"/>
                <w:lang w:val="en-US"/>
              </w:rPr>
              <w:t>Image-guidance technique</w:t>
            </w:r>
          </w:p>
          <w:p w14:paraId="05AB5058" w14:textId="77777777" w:rsidR="00483041" w:rsidRPr="00FA21EE" w:rsidRDefault="00483041" w:rsidP="00FE7AD4">
            <w:pPr>
              <w:spacing w:before="40" w:after="40" w:line="276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1835F313" w14:textId="54A7E9E1" w:rsidR="00483041" w:rsidRPr="00FA21EE" w:rsidRDefault="00483041" w:rsidP="00FE7AD4">
            <w:pPr>
              <w:spacing w:before="40" w:after="40" w:line="276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A21EE">
              <w:rPr>
                <w:rFonts w:ascii="Arial" w:hAnsi="Arial" w:cs="Arial"/>
                <w:sz w:val="14"/>
                <w:szCs w:val="14"/>
                <w:lang w:val="en-US"/>
              </w:rPr>
              <w:t>Conventional (CT fluoroscopy)</w:t>
            </w:r>
          </w:p>
          <w:p w14:paraId="68BACEBB" w14:textId="77777777" w:rsidR="00483041" w:rsidRPr="00FA21EE" w:rsidRDefault="00483041" w:rsidP="00FE7AD4">
            <w:pPr>
              <w:spacing w:before="40" w:after="40" w:line="276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A21EE">
              <w:rPr>
                <w:rFonts w:ascii="Arial" w:hAnsi="Arial" w:cs="Arial"/>
                <w:sz w:val="14"/>
                <w:szCs w:val="14"/>
                <w:lang w:val="en-US"/>
              </w:rPr>
              <w:t>CT hepatic arteriography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2C65A6CF" w14:textId="77777777" w:rsidR="00483041" w:rsidRPr="00132287" w:rsidRDefault="00132287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32287">
              <w:rPr>
                <w:rFonts w:ascii="Arial" w:hAnsi="Arial" w:cs="Arial"/>
                <w:sz w:val="14"/>
                <w:szCs w:val="14"/>
                <w:lang w:val="en-US"/>
              </w:rPr>
              <w:t>70</w:t>
            </w:r>
          </w:p>
          <w:p w14:paraId="4F6EB7EC" w14:textId="7EEDA319" w:rsidR="00132287" w:rsidRPr="00132287" w:rsidRDefault="00132287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32287">
              <w:rPr>
                <w:rFonts w:ascii="Arial" w:hAnsi="Arial" w:cs="Arial"/>
                <w:sz w:val="14"/>
                <w:szCs w:val="14"/>
                <w:lang w:val="en-US"/>
              </w:rPr>
              <w:t>239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7928FB86" w14:textId="77777777" w:rsidR="00483041" w:rsidRPr="00132287" w:rsidRDefault="00132287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32287">
              <w:rPr>
                <w:rFonts w:ascii="Arial" w:hAnsi="Arial" w:cs="Arial"/>
                <w:sz w:val="14"/>
                <w:szCs w:val="14"/>
                <w:lang w:val="en-US"/>
              </w:rPr>
              <w:t>37</w:t>
            </w:r>
          </w:p>
          <w:p w14:paraId="002EF325" w14:textId="03628C69" w:rsidR="00132287" w:rsidRPr="00132287" w:rsidRDefault="00132287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32287">
              <w:rPr>
                <w:rFonts w:ascii="Arial" w:hAnsi="Arial" w:cs="Arial"/>
                <w:sz w:val="14"/>
                <w:szCs w:val="14"/>
                <w:lang w:val="en-US"/>
              </w:rPr>
              <w:t>16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3FF14643" w14:textId="77777777" w:rsidR="00483041" w:rsidRPr="00132287" w:rsidRDefault="00132287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32287">
              <w:rPr>
                <w:rFonts w:ascii="Arial" w:hAnsi="Arial" w:cs="Arial"/>
                <w:sz w:val="14"/>
                <w:szCs w:val="14"/>
                <w:lang w:val="en-US"/>
              </w:rPr>
              <w:t>20</w:t>
            </w:r>
          </w:p>
          <w:p w14:paraId="4688ABF3" w14:textId="187E7E98" w:rsidR="00132287" w:rsidRPr="00132287" w:rsidRDefault="00132287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32287">
              <w:rPr>
                <w:rFonts w:ascii="Arial" w:hAnsi="Arial" w:cs="Arial"/>
                <w:sz w:val="14"/>
                <w:szCs w:val="14"/>
                <w:lang w:val="en-US"/>
              </w:rPr>
              <w:t>101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7B55E666" w14:textId="77777777" w:rsidR="00483041" w:rsidRPr="00132287" w:rsidRDefault="00132287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32287">
              <w:rPr>
                <w:rFonts w:ascii="Arial" w:hAnsi="Arial" w:cs="Arial"/>
                <w:sz w:val="14"/>
                <w:szCs w:val="14"/>
                <w:lang w:val="en-US"/>
              </w:rPr>
              <w:t>13</w:t>
            </w:r>
          </w:p>
          <w:p w14:paraId="3D8D443F" w14:textId="0DADEEAC" w:rsidR="00132287" w:rsidRPr="00132287" w:rsidRDefault="00132287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32287">
              <w:rPr>
                <w:rFonts w:ascii="Arial" w:hAnsi="Arial" w:cs="Arial"/>
                <w:sz w:val="14"/>
                <w:szCs w:val="14"/>
                <w:lang w:val="en-US"/>
              </w:rPr>
              <w:t>122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7FEC37" w14:textId="413A7105" w:rsidR="00483041" w:rsidRPr="00132287" w:rsidRDefault="00132287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32287">
              <w:rPr>
                <w:rFonts w:ascii="Arial" w:hAnsi="Arial" w:cs="Arial"/>
                <w:sz w:val="14"/>
                <w:szCs w:val="14"/>
                <w:lang w:val="en-US"/>
              </w:rPr>
              <w:t xml:space="preserve">&lt;.001 </w:t>
            </w:r>
            <w:r w:rsidRPr="00132287">
              <w:rPr>
                <w:rFonts w:ascii="Arial" w:hAnsi="Arial" w:cs="Arial"/>
                <w:sz w:val="14"/>
                <w:szCs w:val="14"/>
                <w:vertAlign w:val="superscript"/>
                <w:lang w:val="en-US"/>
              </w:rPr>
              <w:t>a</w:t>
            </w:r>
          </w:p>
        </w:tc>
      </w:tr>
      <w:tr w:rsidR="00483041" w:rsidRPr="00FA21EE" w14:paraId="3C57B89E" w14:textId="77777777" w:rsidTr="00FE7AD4">
        <w:trPr>
          <w:trHeight w:val="170"/>
        </w:trPr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938B3FF" w14:textId="77777777" w:rsidR="00483041" w:rsidRPr="00FA21EE" w:rsidRDefault="00483041" w:rsidP="00FE7AD4">
            <w:pPr>
              <w:spacing w:before="40" w:after="40" w:line="276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A21EE">
              <w:rPr>
                <w:rFonts w:ascii="Arial" w:hAnsi="Arial" w:cs="Arial"/>
                <w:sz w:val="14"/>
                <w:szCs w:val="14"/>
                <w:lang w:val="en-US"/>
              </w:rPr>
              <w:t>Ablation modality</w:t>
            </w:r>
          </w:p>
          <w:p w14:paraId="7F5E0304" w14:textId="77777777" w:rsidR="00483041" w:rsidRPr="00FA21EE" w:rsidRDefault="00483041" w:rsidP="00FE7AD4">
            <w:pPr>
              <w:spacing w:before="40" w:after="40" w:line="276" w:lineRule="auto"/>
              <w:ind w:left="794"/>
              <w:rPr>
                <w:rFonts w:ascii="Arial" w:hAnsi="Arial" w:cs="Arial"/>
                <w:i/>
                <w:sz w:val="14"/>
                <w:szCs w:val="14"/>
                <w:lang w:val="en-US"/>
              </w:rPr>
            </w:pP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54A6B84C" w14:textId="77777777" w:rsidR="00483041" w:rsidRPr="00FA21EE" w:rsidRDefault="00483041" w:rsidP="00FE7AD4">
            <w:pPr>
              <w:spacing w:before="40" w:after="40" w:line="276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A21EE">
              <w:rPr>
                <w:rFonts w:ascii="Arial" w:hAnsi="Arial" w:cs="Arial"/>
                <w:sz w:val="14"/>
                <w:szCs w:val="14"/>
                <w:lang w:val="en-US"/>
              </w:rPr>
              <w:t>Radiofrequency</w:t>
            </w:r>
          </w:p>
          <w:p w14:paraId="1AF92197" w14:textId="77777777" w:rsidR="00483041" w:rsidRPr="00FA21EE" w:rsidRDefault="00483041" w:rsidP="00FE7AD4">
            <w:pPr>
              <w:spacing w:before="40" w:after="40" w:line="276" w:lineRule="auto"/>
              <w:ind w:left="708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A21EE">
              <w:rPr>
                <w:rFonts w:ascii="Arial" w:hAnsi="Arial" w:cs="Arial"/>
                <w:sz w:val="14"/>
                <w:szCs w:val="14"/>
                <w:lang w:val="en-US"/>
              </w:rPr>
              <w:t>RF3000™, LeVeen™</w:t>
            </w:r>
          </w:p>
          <w:p w14:paraId="628A597F" w14:textId="77777777" w:rsidR="00483041" w:rsidRPr="00FA21EE" w:rsidRDefault="00483041" w:rsidP="00FE7AD4">
            <w:pPr>
              <w:spacing w:before="40" w:after="40" w:line="276" w:lineRule="auto"/>
              <w:ind w:left="708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A21EE">
              <w:rPr>
                <w:rFonts w:ascii="Arial" w:hAnsi="Arial" w:cs="Arial"/>
                <w:sz w:val="14"/>
                <w:szCs w:val="14"/>
                <w:lang w:val="en-US"/>
              </w:rPr>
              <w:t>Cool-tip™</w:t>
            </w:r>
          </w:p>
          <w:p w14:paraId="70984D74" w14:textId="77777777" w:rsidR="00483041" w:rsidRPr="00FA21EE" w:rsidRDefault="00483041" w:rsidP="00FE7AD4">
            <w:pPr>
              <w:spacing w:before="40" w:after="40" w:line="276" w:lineRule="auto"/>
              <w:ind w:left="708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A21EE">
              <w:rPr>
                <w:rFonts w:ascii="Arial" w:hAnsi="Arial" w:cs="Arial"/>
                <w:sz w:val="14"/>
                <w:szCs w:val="14"/>
                <w:lang w:val="en-US"/>
              </w:rPr>
              <w:t>Starburst® (RITA®)</w:t>
            </w:r>
          </w:p>
          <w:p w14:paraId="1DE03FB2" w14:textId="77777777" w:rsidR="00483041" w:rsidRPr="00FA21EE" w:rsidRDefault="00483041" w:rsidP="00FE7AD4">
            <w:pPr>
              <w:spacing w:before="40" w:after="40" w:line="276" w:lineRule="auto"/>
              <w:ind w:left="708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nknown</w:t>
            </w:r>
          </w:p>
          <w:p w14:paraId="3EF86083" w14:textId="77777777" w:rsidR="00483041" w:rsidRPr="00FA21EE" w:rsidRDefault="00483041" w:rsidP="00FE7AD4">
            <w:pPr>
              <w:spacing w:before="40" w:after="40" w:line="276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A21EE">
              <w:rPr>
                <w:rFonts w:ascii="Arial" w:hAnsi="Arial" w:cs="Arial"/>
                <w:sz w:val="14"/>
                <w:szCs w:val="14"/>
                <w:lang w:val="en-US"/>
              </w:rPr>
              <w:t>Microwave</w:t>
            </w:r>
          </w:p>
          <w:p w14:paraId="599B5B0E" w14:textId="77777777" w:rsidR="00483041" w:rsidRPr="00FA21EE" w:rsidRDefault="00483041" w:rsidP="00FE7AD4">
            <w:pPr>
              <w:spacing w:before="40" w:after="40" w:line="276" w:lineRule="auto"/>
              <w:ind w:left="708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A21EE">
              <w:rPr>
                <w:rFonts w:ascii="Arial" w:hAnsi="Arial" w:cs="Arial"/>
                <w:sz w:val="14"/>
                <w:szCs w:val="14"/>
                <w:lang w:val="en-US"/>
              </w:rPr>
              <w:t>Evident™</w:t>
            </w:r>
          </w:p>
          <w:p w14:paraId="3800FD48" w14:textId="77777777" w:rsidR="00483041" w:rsidRPr="00FA21EE" w:rsidRDefault="00483041" w:rsidP="00FE7AD4">
            <w:pPr>
              <w:spacing w:before="40" w:after="40" w:line="276" w:lineRule="auto"/>
              <w:ind w:left="708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A21EE">
              <w:rPr>
                <w:rFonts w:ascii="Arial" w:hAnsi="Arial" w:cs="Arial"/>
                <w:sz w:val="14"/>
                <w:szCs w:val="14"/>
                <w:lang w:val="en-US"/>
              </w:rPr>
              <w:lastRenderedPageBreak/>
              <w:t>Solero™</w:t>
            </w:r>
          </w:p>
          <w:p w14:paraId="19017ACA" w14:textId="77777777" w:rsidR="00483041" w:rsidRPr="00FA21EE" w:rsidRDefault="00483041" w:rsidP="00FE7AD4">
            <w:pPr>
              <w:spacing w:before="40" w:after="40" w:line="276" w:lineRule="auto"/>
              <w:ind w:left="708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A21EE">
              <w:rPr>
                <w:rFonts w:ascii="Arial" w:hAnsi="Arial" w:cs="Arial"/>
                <w:sz w:val="14"/>
                <w:szCs w:val="14"/>
                <w:lang w:val="en-US"/>
              </w:rPr>
              <w:t>Emprint™ with Thermosphere™</w:t>
            </w:r>
          </w:p>
          <w:p w14:paraId="68D063BC" w14:textId="77777777" w:rsidR="00483041" w:rsidRPr="00FA21EE" w:rsidRDefault="00483041" w:rsidP="00FE7AD4">
            <w:pPr>
              <w:spacing w:before="40" w:after="40" w:line="276" w:lineRule="auto"/>
              <w:ind w:left="708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nknown</w:t>
            </w:r>
          </w:p>
          <w:p w14:paraId="1D8F00A9" w14:textId="77777777" w:rsidR="00483041" w:rsidRPr="00FA21EE" w:rsidRDefault="00483041" w:rsidP="00FE7AD4">
            <w:pPr>
              <w:spacing w:before="40" w:after="40" w:line="276" w:lineRule="auto"/>
              <w:rPr>
                <w:rFonts w:ascii="Arial" w:hAnsi="Arial" w:cs="Arial"/>
                <w:i/>
                <w:sz w:val="14"/>
                <w:szCs w:val="14"/>
                <w:lang w:val="en-US"/>
              </w:rPr>
            </w:pPr>
            <w:r w:rsidRPr="00FA21EE">
              <w:rPr>
                <w:rFonts w:ascii="Arial" w:hAnsi="Arial" w:cs="Arial"/>
                <w:sz w:val="14"/>
                <w:szCs w:val="14"/>
                <w:lang w:val="en-US"/>
              </w:rPr>
              <w:t>Unknown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3141D0D8" w14:textId="40A24CE6" w:rsidR="00132287" w:rsidRPr="00CB3077" w:rsidRDefault="00132287" w:rsidP="00132287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3077">
              <w:rPr>
                <w:rFonts w:ascii="Arial" w:hAnsi="Arial" w:cs="Arial"/>
                <w:sz w:val="14"/>
                <w:szCs w:val="14"/>
                <w:lang w:val="en-US"/>
              </w:rPr>
              <w:lastRenderedPageBreak/>
              <w:t>97</w:t>
            </w:r>
          </w:p>
          <w:p w14:paraId="15F59F81" w14:textId="77777777" w:rsidR="00132287" w:rsidRPr="00CB3077" w:rsidRDefault="00132287" w:rsidP="00132287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3077">
              <w:rPr>
                <w:rFonts w:ascii="Arial" w:hAnsi="Arial" w:cs="Arial"/>
                <w:sz w:val="14"/>
                <w:szCs w:val="14"/>
                <w:lang w:val="en-US"/>
              </w:rPr>
              <w:t>86</w:t>
            </w:r>
          </w:p>
          <w:p w14:paraId="76FA9901" w14:textId="77777777" w:rsidR="00132287" w:rsidRPr="00CB3077" w:rsidRDefault="00132287" w:rsidP="00132287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3077">
              <w:rPr>
                <w:rFonts w:ascii="Arial" w:hAnsi="Arial" w:cs="Arial"/>
                <w:sz w:val="14"/>
                <w:szCs w:val="14"/>
                <w:lang w:val="en-US"/>
              </w:rPr>
              <w:t>5</w:t>
            </w:r>
          </w:p>
          <w:p w14:paraId="0FFB847D" w14:textId="77777777" w:rsidR="00132287" w:rsidRPr="00CB3077" w:rsidRDefault="00132287" w:rsidP="00132287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3077">
              <w:rPr>
                <w:rFonts w:ascii="Arial" w:hAnsi="Arial" w:cs="Arial"/>
                <w:sz w:val="14"/>
                <w:szCs w:val="14"/>
                <w:lang w:val="en-US"/>
              </w:rPr>
              <w:t>4</w:t>
            </w:r>
          </w:p>
          <w:p w14:paraId="372FADCB" w14:textId="77777777" w:rsidR="00132287" w:rsidRPr="00CB3077" w:rsidRDefault="00132287" w:rsidP="00132287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3077">
              <w:rPr>
                <w:rFonts w:ascii="Arial" w:hAnsi="Arial" w:cs="Arial"/>
                <w:sz w:val="14"/>
                <w:szCs w:val="14"/>
                <w:lang w:val="en-US"/>
              </w:rPr>
              <w:t>2</w:t>
            </w:r>
          </w:p>
          <w:p w14:paraId="7F022084" w14:textId="085F0857" w:rsidR="00132287" w:rsidRPr="00CB3077" w:rsidRDefault="00132287" w:rsidP="00132287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3077">
              <w:rPr>
                <w:rFonts w:ascii="Arial" w:hAnsi="Arial" w:cs="Arial"/>
                <w:sz w:val="14"/>
                <w:szCs w:val="14"/>
                <w:lang w:val="en-US"/>
              </w:rPr>
              <w:t>210</w:t>
            </w:r>
          </w:p>
          <w:p w14:paraId="26E73F31" w14:textId="77777777" w:rsidR="00132287" w:rsidRPr="00CB3077" w:rsidRDefault="00132287" w:rsidP="00132287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3077">
              <w:rPr>
                <w:rFonts w:ascii="Arial" w:hAnsi="Arial" w:cs="Arial"/>
                <w:sz w:val="14"/>
                <w:szCs w:val="14"/>
                <w:lang w:val="en-US"/>
              </w:rPr>
              <w:t>19</w:t>
            </w:r>
          </w:p>
          <w:p w14:paraId="593B136B" w14:textId="77777777" w:rsidR="00132287" w:rsidRPr="00CB3077" w:rsidRDefault="00132287" w:rsidP="00132287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3077">
              <w:rPr>
                <w:rFonts w:ascii="Arial" w:hAnsi="Arial" w:cs="Arial"/>
                <w:sz w:val="14"/>
                <w:szCs w:val="14"/>
                <w:lang w:val="en-US"/>
              </w:rPr>
              <w:lastRenderedPageBreak/>
              <w:t>6</w:t>
            </w:r>
          </w:p>
          <w:p w14:paraId="3DBE4B77" w14:textId="77777777" w:rsidR="00132287" w:rsidRPr="00CB3077" w:rsidRDefault="00132287" w:rsidP="00132287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3077">
              <w:rPr>
                <w:rFonts w:ascii="Arial" w:hAnsi="Arial" w:cs="Arial"/>
                <w:sz w:val="14"/>
                <w:szCs w:val="14"/>
                <w:lang w:val="en-US"/>
              </w:rPr>
              <w:t>180</w:t>
            </w:r>
          </w:p>
          <w:p w14:paraId="78EC23A4" w14:textId="77777777" w:rsidR="00132287" w:rsidRPr="00CB3077" w:rsidRDefault="00132287" w:rsidP="00132287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3077">
              <w:rPr>
                <w:rFonts w:ascii="Arial" w:hAnsi="Arial" w:cs="Arial"/>
                <w:sz w:val="14"/>
                <w:szCs w:val="14"/>
                <w:lang w:val="en-US"/>
              </w:rPr>
              <w:t>5</w:t>
            </w:r>
          </w:p>
          <w:p w14:paraId="4C6393F8" w14:textId="76F49FB5" w:rsidR="00132287" w:rsidRPr="00CB3077" w:rsidRDefault="00132287" w:rsidP="00132287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3077">
              <w:rPr>
                <w:rFonts w:ascii="Arial" w:hAnsi="Arial" w:cs="Arial"/>
                <w:sz w:val="14"/>
                <w:szCs w:val="14"/>
                <w:lang w:val="en-US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7A86921" w14:textId="77777777" w:rsidR="00132287" w:rsidRPr="00CB3077" w:rsidRDefault="00132287" w:rsidP="00132287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3077">
              <w:rPr>
                <w:rFonts w:ascii="Arial" w:hAnsi="Arial" w:cs="Arial"/>
                <w:sz w:val="14"/>
                <w:szCs w:val="14"/>
                <w:lang w:val="en-US"/>
              </w:rPr>
              <w:lastRenderedPageBreak/>
              <w:t>40</w:t>
            </w:r>
          </w:p>
          <w:p w14:paraId="32D5D70E" w14:textId="77777777" w:rsidR="00132287" w:rsidRPr="00CB3077" w:rsidRDefault="00132287" w:rsidP="00132287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3077">
              <w:rPr>
                <w:rFonts w:ascii="Arial" w:hAnsi="Arial" w:cs="Arial"/>
                <w:sz w:val="14"/>
                <w:szCs w:val="14"/>
                <w:lang w:val="en-US"/>
              </w:rPr>
              <w:t>35</w:t>
            </w:r>
          </w:p>
          <w:p w14:paraId="50A7F32D" w14:textId="77777777" w:rsidR="00132287" w:rsidRPr="00CB3077" w:rsidRDefault="00132287" w:rsidP="00132287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3077">
              <w:rPr>
                <w:rFonts w:ascii="Arial" w:hAnsi="Arial" w:cs="Arial"/>
                <w:sz w:val="14"/>
                <w:szCs w:val="14"/>
                <w:lang w:val="en-US"/>
              </w:rPr>
              <w:t>2</w:t>
            </w:r>
          </w:p>
          <w:p w14:paraId="5628DCF0" w14:textId="6CF1BCFF" w:rsidR="00132287" w:rsidRPr="00CB3077" w:rsidRDefault="00132287" w:rsidP="00132287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3077">
              <w:rPr>
                <w:rFonts w:ascii="Arial" w:hAnsi="Arial" w:cs="Arial"/>
                <w:sz w:val="14"/>
                <w:szCs w:val="14"/>
                <w:lang w:val="en-US"/>
              </w:rPr>
              <w:t>3</w:t>
            </w:r>
          </w:p>
          <w:p w14:paraId="10EC7E6C" w14:textId="20D223B6" w:rsidR="00132287" w:rsidRPr="00CB3077" w:rsidRDefault="00132287" w:rsidP="00132287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3077"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  <w:p w14:paraId="234E9B23" w14:textId="53D0ACE0" w:rsidR="00132287" w:rsidRPr="00CB3077" w:rsidRDefault="00132287" w:rsidP="00132287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3077">
              <w:rPr>
                <w:rFonts w:ascii="Arial" w:hAnsi="Arial" w:cs="Arial"/>
                <w:sz w:val="14"/>
                <w:szCs w:val="14"/>
                <w:lang w:val="en-US"/>
              </w:rPr>
              <w:t>7</w:t>
            </w:r>
          </w:p>
          <w:p w14:paraId="015DFE75" w14:textId="6D253621" w:rsidR="00132287" w:rsidRPr="00CB3077" w:rsidRDefault="00132287" w:rsidP="00132287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3077">
              <w:rPr>
                <w:rFonts w:ascii="Arial" w:hAnsi="Arial" w:cs="Arial"/>
                <w:sz w:val="14"/>
                <w:szCs w:val="14"/>
                <w:lang w:val="en-US"/>
              </w:rPr>
              <w:t>5</w:t>
            </w:r>
          </w:p>
          <w:p w14:paraId="479A7315" w14:textId="2EB8E183" w:rsidR="00132287" w:rsidRPr="00CB3077" w:rsidRDefault="00132287" w:rsidP="00132287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3077">
              <w:rPr>
                <w:rFonts w:ascii="Arial" w:hAnsi="Arial" w:cs="Arial"/>
                <w:sz w:val="14"/>
                <w:szCs w:val="14"/>
                <w:lang w:val="en-US"/>
              </w:rPr>
              <w:lastRenderedPageBreak/>
              <w:t>0</w:t>
            </w:r>
          </w:p>
          <w:p w14:paraId="05553C9F" w14:textId="1C60ECD0" w:rsidR="00132287" w:rsidRPr="00CB3077" w:rsidRDefault="00132287" w:rsidP="00132287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3077">
              <w:rPr>
                <w:rFonts w:ascii="Arial" w:hAnsi="Arial" w:cs="Arial"/>
                <w:sz w:val="14"/>
                <w:szCs w:val="14"/>
                <w:lang w:val="en-US"/>
              </w:rPr>
              <w:t>4</w:t>
            </w:r>
          </w:p>
          <w:p w14:paraId="5823B562" w14:textId="6CF25407" w:rsidR="00132287" w:rsidRPr="00CB3077" w:rsidRDefault="00132287" w:rsidP="00132287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3077">
              <w:rPr>
                <w:rFonts w:ascii="Arial" w:hAnsi="Arial" w:cs="Arial"/>
                <w:sz w:val="14"/>
                <w:szCs w:val="14"/>
                <w:lang w:val="en-US"/>
              </w:rPr>
              <w:t>2</w:t>
            </w:r>
          </w:p>
          <w:p w14:paraId="6690E4DB" w14:textId="1454F00D" w:rsidR="00132287" w:rsidRPr="00CB3077" w:rsidRDefault="00CB3077" w:rsidP="00132287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3077">
              <w:rPr>
                <w:rFonts w:ascii="Arial" w:hAnsi="Arial" w:cs="Arial"/>
                <w:sz w:val="14"/>
                <w:szCs w:val="14"/>
                <w:lang w:val="en-US"/>
              </w:rPr>
              <w:t>2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54758B7C" w14:textId="77777777" w:rsidR="00132287" w:rsidRPr="00CB3077" w:rsidRDefault="00132287" w:rsidP="00132287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3077">
              <w:rPr>
                <w:rFonts w:ascii="Arial" w:hAnsi="Arial" w:cs="Arial"/>
                <w:sz w:val="14"/>
                <w:szCs w:val="14"/>
                <w:lang w:val="en-US"/>
              </w:rPr>
              <w:lastRenderedPageBreak/>
              <w:t>55</w:t>
            </w:r>
          </w:p>
          <w:p w14:paraId="3C74F3CE" w14:textId="77777777" w:rsidR="00132287" w:rsidRPr="00CB3077" w:rsidRDefault="00132287" w:rsidP="00132287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3077">
              <w:rPr>
                <w:rFonts w:ascii="Arial" w:hAnsi="Arial" w:cs="Arial"/>
                <w:sz w:val="14"/>
                <w:szCs w:val="14"/>
                <w:lang w:val="en-US"/>
              </w:rPr>
              <w:t>51</w:t>
            </w:r>
          </w:p>
          <w:p w14:paraId="6DBA04EB" w14:textId="77777777" w:rsidR="00132287" w:rsidRPr="00CB3077" w:rsidRDefault="00132287" w:rsidP="00132287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3077">
              <w:rPr>
                <w:rFonts w:ascii="Arial" w:hAnsi="Arial" w:cs="Arial"/>
                <w:sz w:val="14"/>
                <w:szCs w:val="14"/>
                <w:lang w:val="en-US"/>
              </w:rPr>
              <w:t>3</w:t>
            </w:r>
          </w:p>
          <w:p w14:paraId="29BB1638" w14:textId="77777777" w:rsidR="00483041" w:rsidRPr="00CB3077" w:rsidRDefault="00132287" w:rsidP="00132287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3077"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  <w:p w14:paraId="650235AD" w14:textId="38B0CC3E" w:rsidR="00132287" w:rsidRPr="00CB3077" w:rsidRDefault="00132287" w:rsidP="00132287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3077"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  <w:p w14:paraId="62581669" w14:textId="0DC8DC66" w:rsidR="00132287" w:rsidRPr="00CB3077" w:rsidRDefault="00132287" w:rsidP="00132287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3077">
              <w:rPr>
                <w:rFonts w:ascii="Arial" w:hAnsi="Arial" w:cs="Arial"/>
                <w:sz w:val="14"/>
                <w:szCs w:val="14"/>
                <w:lang w:val="en-US"/>
              </w:rPr>
              <w:t>66</w:t>
            </w:r>
          </w:p>
          <w:p w14:paraId="74CD3D16" w14:textId="77777777" w:rsidR="00132287" w:rsidRPr="00CB3077" w:rsidRDefault="00132287" w:rsidP="00132287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3077">
              <w:rPr>
                <w:rFonts w:ascii="Arial" w:hAnsi="Arial" w:cs="Arial"/>
                <w:sz w:val="14"/>
                <w:szCs w:val="14"/>
                <w:lang w:val="en-US"/>
              </w:rPr>
              <w:t>12</w:t>
            </w:r>
          </w:p>
          <w:p w14:paraId="48E53FC5" w14:textId="77777777" w:rsidR="00132287" w:rsidRPr="00CB3077" w:rsidRDefault="00132287" w:rsidP="00132287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3077">
              <w:rPr>
                <w:rFonts w:ascii="Arial" w:hAnsi="Arial" w:cs="Arial"/>
                <w:sz w:val="14"/>
                <w:szCs w:val="14"/>
                <w:lang w:val="en-US"/>
              </w:rPr>
              <w:lastRenderedPageBreak/>
              <w:t>4</w:t>
            </w:r>
          </w:p>
          <w:p w14:paraId="7284FEAA" w14:textId="732AB817" w:rsidR="00132287" w:rsidRPr="00CB3077" w:rsidRDefault="00132287" w:rsidP="00132287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3077">
              <w:rPr>
                <w:rFonts w:ascii="Arial" w:hAnsi="Arial" w:cs="Arial"/>
                <w:sz w:val="14"/>
                <w:szCs w:val="14"/>
                <w:lang w:val="en-US"/>
              </w:rPr>
              <w:t>49</w:t>
            </w:r>
          </w:p>
          <w:p w14:paraId="3DBB9419" w14:textId="4D69ACDF" w:rsidR="00132287" w:rsidRPr="00CB3077" w:rsidRDefault="00132287" w:rsidP="00132287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3077"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  <w:p w14:paraId="4789D1B9" w14:textId="1989D53A" w:rsidR="00132287" w:rsidRPr="00CB3077" w:rsidRDefault="00CB3077" w:rsidP="00132287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3077"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67CE6BC" w14:textId="77777777" w:rsidR="00483041" w:rsidRPr="00CB3077" w:rsidRDefault="00132287" w:rsidP="00132287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3077">
              <w:rPr>
                <w:rFonts w:ascii="Arial" w:hAnsi="Arial" w:cs="Arial"/>
                <w:sz w:val="14"/>
                <w:szCs w:val="14"/>
                <w:lang w:val="en-US"/>
              </w:rPr>
              <w:lastRenderedPageBreak/>
              <w:t>2</w:t>
            </w:r>
          </w:p>
          <w:p w14:paraId="0973D957" w14:textId="69DF098A" w:rsidR="00132287" w:rsidRPr="00CB3077" w:rsidRDefault="00132287" w:rsidP="00132287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3077"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  <w:p w14:paraId="2C7DD1C5" w14:textId="014FCA62" w:rsidR="00132287" w:rsidRPr="00CB3077" w:rsidRDefault="00132287" w:rsidP="00132287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3077"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  <w:p w14:paraId="6D13D183" w14:textId="2C598C79" w:rsidR="00132287" w:rsidRPr="00CB3077" w:rsidRDefault="00132287" w:rsidP="00132287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3077"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  <w:p w14:paraId="5C6A1FDD" w14:textId="77777777" w:rsidR="00132287" w:rsidRPr="00CB3077" w:rsidRDefault="00132287" w:rsidP="00132287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3077">
              <w:rPr>
                <w:rFonts w:ascii="Arial" w:hAnsi="Arial" w:cs="Arial"/>
                <w:sz w:val="14"/>
                <w:szCs w:val="14"/>
                <w:lang w:val="en-US"/>
              </w:rPr>
              <w:t>2</w:t>
            </w:r>
          </w:p>
          <w:p w14:paraId="56964EA0" w14:textId="33C2028B" w:rsidR="00132287" w:rsidRPr="00CB3077" w:rsidRDefault="00132287" w:rsidP="00132287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3077">
              <w:rPr>
                <w:rFonts w:ascii="Arial" w:hAnsi="Arial" w:cs="Arial"/>
                <w:sz w:val="14"/>
                <w:szCs w:val="14"/>
                <w:lang w:val="en-US"/>
              </w:rPr>
              <w:t>133</w:t>
            </w:r>
          </w:p>
          <w:p w14:paraId="7B644F2D" w14:textId="77777777" w:rsidR="00132287" w:rsidRPr="00CB3077" w:rsidRDefault="00132287" w:rsidP="00132287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3077">
              <w:rPr>
                <w:rFonts w:ascii="Arial" w:hAnsi="Arial" w:cs="Arial"/>
                <w:sz w:val="14"/>
                <w:szCs w:val="14"/>
                <w:lang w:val="en-US"/>
              </w:rPr>
              <w:t>2</w:t>
            </w:r>
          </w:p>
          <w:p w14:paraId="25C2D2BF" w14:textId="3DFFF9C4" w:rsidR="00132287" w:rsidRPr="00CB3077" w:rsidRDefault="00132287" w:rsidP="00132287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3077">
              <w:rPr>
                <w:rFonts w:ascii="Arial" w:hAnsi="Arial" w:cs="Arial"/>
                <w:sz w:val="14"/>
                <w:szCs w:val="14"/>
                <w:lang w:val="en-US"/>
              </w:rPr>
              <w:lastRenderedPageBreak/>
              <w:t>2</w:t>
            </w:r>
          </w:p>
          <w:p w14:paraId="42370DE6" w14:textId="7D565814" w:rsidR="00132287" w:rsidRPr="00CB3077" w:rsidRDefault="00132287" w:rsidP="00132287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3077">
              <w:rPr>
                <w:rFonts w:ascii="Arial" w:hAnsi="Arial" w:cs="Arial"/>
                <w:sz w:val="14"/>
                <w:szCs w:val="14"/>
                <w:lang w:val="en-US"/>
              </w:rPr>
              <w:t>127</w:t>
            </w:r>
          </w:p>
          <w:p w14:paraId="5BAB0156" w14:textId="77777777" w:rsidR="00132287" w:rsidRPr="00CB3077" w:rsidRDefault="00132287" w:rsidP="00132287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3077">
              <w:rPr>
                <w:rFonts w:ascii="Arial" w:hAnsi="Arial" w:cs="Arial"/>
                <w:sz w:val="14"/>
                <w:szCs w:val="14"/>
                <w:lang w:val="en-US"/>
              </w:rPr>
              <w:t>2</w:t>
            </w:r>
          </w:p>
          <w:p w14:paraId="4D73E7FC" w14:textId="4A5F2FF6" w:rsidR="00CB3077" w:rsidRPr="00CB3077" w:rsidRDefault="00CB3077" w:rsidP="00132287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3077"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9795B8" w14:textId="77777777" w:rsidR="00483041" w:rsidRPr="00CB3077" w:rsidRDefault="00483041" w:rsidP="00132287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3077">
              <w:rPr>
                <w:rFonts w:ascii="Arial" w:hAnsi="Arial" w:cs="Arial"/>
                <w:sz w:val="14"/>
                <w:szCs w:val="14"/>
                <w:lang w:val="en-US"/>
              </w:rPr>
              <w:lastRenderedPageBreak/>
              <w:t xml:space="preserve">&lt;.001 </w:t>
            </w:r>
            <w:r w:rsidRPr="00CB3077">
              <w:rPr>
                <w:rFonts w:ascii="Arial" w:hAnsi="Arial" w:cs="Arial"/>
                <w:sz w:val="14"/>
                <w:szCs w:val="14"/>
                <w:vertAlign w:val="superscript"/>
                <w:lang w:val="en-US"/>
              </w:rPr>
              <w:t>a</w:t>
            </w:r>
          </w:p>
        </w:tc>
      </w:tr>
      <w:tr w:rsidR="00483041" w:rsidRPr="00FA21EE" w14:paraId="3B6BE1A4" w14:textId="77777777" w:rsidTr="00FE7AD4">
        <w:trPr>
          <w:trHeight w:val="170"/>
        </w:trPr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C525A25" w14:textId="77777777" w:rsidR="00483041" w:rsidRPr="00FA21EE" w:rsidRDefault="00483041" w:rsidP="00FE7AD4">
            <w:pPr>
              <w:spacing w:before="40" w:after="40" w:line="276" w:lineRule="auto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FA21EE">
              <w:rPr>
                <w:rFonts w:ascii="Arial" w:hAnsi="Arial" w:cs="Arial"/>
                <w:b/>
                <w:sz w:val="14"/>
                <w:szCs w:val="14"/>
                <w:lang w:val="en-US"/>
              </w:rPr>
              <w:t>Tumor-related characteristics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4E5901A0" w14:textId="77777777" w:rsidR="00483041" w:rsidRPr="00FA21EE" w:rsidRDefault="00483041" w:rsidP="00FE7AD4">
            <w:pPr>
              <w:spacing w:before="40" w:after="40" w:line="276" w:lineRule="auto"/>
              <w:ind w:left="-102"/>
              <w:rPr>
                <w:rFonts w:ascii="Arial" w:hAnsi="Arial" w:cs="Arial"/>
                <w:b/>
                <w:color w:val="FF0000"/>
                <w:sz w:val="14"/>
                <w:szCs w:val="14"/>
                <w:lang w:val="en-US"/>
              </w:rPr>
            </w:pP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47A03C34" w14:textId="3AEA9EC2" w:rsidR="00483041" w:rsidRPr="0059529C" w:rsidRDefault="00483041" w:rsidP="00CB3077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b/>
                <w:color w:val="FF0000"/>
                <w:sz w:val="14"/>
                <w:szCs w:val="14"/>
                <w:lang w:val="en-US"/>
              </w:rPr>
            </w:pPr>
            <w:r w:rsidRPr="00CB3077">
              <w:rPr>
                <w:rFonts w:ascii="Arial" w:hAnsi="Arial" w:cs="Arial"/>
                <w:b/>
                <w:sz w:val="14"/>
                <w:szCs w:val="14"/>
                <w:lang w:val="en-US"/>
              </w:rPr>
              <w:t>N=</w:t>
            </w:r>
            <w:r w:rsidR="00CB3077" w:rsidRPr="00CB3077">
              <w:rPr>
                <w:rFonts w:ascii="Arial" w:hAnsi="Arial" w:cs="Arial"/>
                <w:b/>
                <w:sz w:val="14"/>
                <w:szCs w:val="14"/>
                <w:lang w:val="en-US"/>
              </w:rPr>
              <w:t>542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69327200" w14:textId="5BC4F56E" w:rsidR="00483041" w:rsidRPr="00CB3077" w:rsidRDefault="00483041" w:rsidP="00CB3077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CB3077">
              <w:rPr>
                <w:rFonts w:ascii="Arial" w:hAnsi="Arial" w:cs="Arial"/>
                <w:b/>
                <w:sz w:val="14"/>
                <w:szCs w:val="14"/>
                <w:lang w:val="en-US"/>
              </w:rPr>
              <w:t>N=</w:t>
            </w:r>
            <w:r w:rsidR="00CB3077" w:rsidRPr="00CB3077">
              <w:rPr>
                <w:rFonts w:ascii="Arial" w:hAnsi="Arial" w:cs="Arial"/>
                <w:b/>
                <w:sz w:val="14"/>
                <w:szCs w:val="14"/>
                <w:lang w:val="en-US"/>
              </w:rPr>
              <w:t>93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4F4C6568" w14:textId="486C5297" w:rsidR="00483041" w:rsidRPr="00CB3077" w:rsidRDefault="00483041" w:rsidP="00CB3077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CB3077">
              <w:rPr>
                <w:rFonts w:ascii="Arial" w:hAnsi="Arial" w:cs="Arial"/>
                <w:b/>
                <w:sz w:val="14"/>
                <w:szCs w:val="14"/>
                <w:lang w:val="en-US"/>
              </w:rPr>
              <w:t>N=</w:t>
            </w:r>
            <w:r w:rsidR="00CB3077" w:rsidRPr="00CB3077">
              <w:rPr>
                <w:rFonts w:ascii="Arial" w:hAnsi="Arial" w:cs="Arial"/>
                <w:b/>
                <w:sz w:val="14"/>
                <w:szCs w:val="14"/>
                <w:lang w:val="en-US"/>
              </w:rPr>
              <w:t>196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40DB26D7" w14:textId="0707966A" w:rsidR="00483041" w:rsidRPr="00CB3077" w:rsidRDefault="00483041" w:rsidP="00CB3077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CB3077">
              <w:rPr>
                <w:rFonts w:ascii="Arial" w:hAnsi="Arial" w:cs="Arial"/>
                <w:b/>
                <w:sz w:val="14"/>
                <w:szCs w:val="14"/>
                <w:lang w:val="en-US"/>
              </w:rPr>
              <w:t>N=</w:t>
            </w:r>
            <w:r w:rsidR="00CB3077" w:rsidRPr="00CB3077">
              <w:rPr>
                <w:rFonts w:ascii="Arial" w:hAnsi="Arial" w:cs="Arial"/>
                <w:b/>
                <w:sz w:val="14"/>
                <w:szCs w:val="14"/>
                <w:lang w:val="en-US"/>
              </w:rPr>
              <w:t>253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6DDAB3" w14:textId="77777777" w:rsidR="00483041" w:rsidRPr="0059529C" w:rsidRDefault="00483041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b/>
                <w:color w:val="FF0000"/>
                <w:sz w:val="14"/>
                <w:szCs w:val="14"/>
                <w:lang w:val="en-US"/>
              </w:rPr>
            </w:pPr>
          </w:p>
        </w:tc>
      </w:tr>
      <w:tr w:rsidR="00483041" w:rsidRPr="00FA21EE" w14:paraId="33887490" w14:textId="77777777" w:rsidTr="00FE7AD4">
        <w:trPr>
          <w:trHeight w:val="170"/>
        </w:trPr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4BC1789" w14:textId="77777777" w:rsidR="00483041" w:rsidRPr="00FA21EE" w:rsidRDefault="00483041" w:rsidP="00FE7AD4">
            <w:pPr>
              <w:spacing w:before="40" w:after="40" w:line="276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D</w:t>
            </w:r>
            <w:r w:rsidRPr="00FA21EE">
              <w:rPr>
                <w:rFonts w:ascii="Arial" w:hAnsi="Arial" w:cs="Arial"/>
                <w:sz w:val="14"/>
                <w:szCs w:val="14"/>
                <w:lang w:val="en-US"/>
              </w:rPr>
              <w:t>iameter, mm *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2EDFBD22" w14:textId="77777777" w:rsidR="00483041" w:rsidRPr="00FA21EE" w:rsidRDefault="00483041" w:rsidP="00FE7AD4">
            <w:pPr>
              <w:spacing w:before="40" w:after="40" w:line="276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58679D70" w14:textId="462BEA6A" w:rsidR="00483041" w:rsidRPr="00CB3077" w:rsidRDefault="00CB3077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3077">
              <w:rPr>
                <w:rFonts w:ascii="Arial" w:hAnsi="Arial" w:cs="Arial"/>
                <w:sz w:val="14"/>
                <w:szCs w:val="14"/>
                <w:lang w:val="en-US"/>
              </w:rPr>
              <w:t>18.0 (11.7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A0FB498" w14:textId="074B18B0" w:rsidR="00483041" w:rsidRPr="00CB3077" w:rsidRDefault="00CB3077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3077">
              <w:rPr>
                <w:rFonts w:ascii="Arial" w:hAnsi="Arial" w:cs="Arial"/>
                <w:sz w:val="14"/>
                <w:szCs w:val="14"/>
                <w:lang w:val="en-US"/>
              </w:rPr>
              <w:t>21.3 (13.6)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678FFC10" w14:textId="24B952EE" w:rsidR="00483041" w:rsidRPr="00CB3077" w:rsidRDefault="00CB3077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3077">
              <w:rPr>
                <w:rFonts w:ascii="Arial" w:hAnsi="Arial" w:cs="Arial"/>
                <w:sz w:val="14"/>
                <w:szCs w:val="14"/>
                <w:lang w:val="en-US"/>
              </w:rPr>
              <w:t>17.0 (12.0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9C5F1A5" w14:textId="2DBF97B8" w:rsidR="00483041" w:rsidRPr="00CB3077" w:rsidRDefault="00CB3077" w:rsidP="00FE7AD4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3077">
              <w:rPr>
                <w:rFonts w:ascii="Arial" w:hAnsi="Arial" w:cs="Arial"/>
                <w:sz w:val="14"/>
                <w:szCs w:val="14"/>
                <w:lang w:val="en-US"/>
              </w:rPr>
              <w:t>17.7 (15.0)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3F5C5" w14:textId="55276BEE" w:rsidR="00483041" w:rsidRPr="00CB3077" w:rsidRDefault="00483041" w:rsidP="00CB3077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vertAlign w:val="superscript"/>
                <w:lang w:val="en-US"/>
              </w:rPr>
            </w:pPr>
            <w:r w:rsidRPr="00CB3077">
              <w:rPr>
                <w:rFonts w:ascii="Arial" w:hAnsi="Arial" w:cs="Arial"/>
                <w:sz w:val="14"/>
                <w:szCs w:val="14"/>
                <w:lang w:val="en-US"/>
              </w:rPr>
              <w:t>.</w:t>
            </w:r>
            <w:r w:rsidR="00CB3077" w:rsidRPr="00CB3077">
              <w:rPr>
                <w:rFonts w:ascii="Arial" w:hAnsi="Arial" w:cs="Arial"/>
                <w:sz w:val="14"/>
                <w:szCs w:val="14"/>
                <w:lang w:val="en-US"/>
              </w:rPr>
              <w:t xml:space="preserve">014 </w:t>
            </w:r>
            <w:r w:rsidR="00B564C8" w:rsidRPr="00CB3077">
              <w:rPr>
                <w:rFonts w:ascii="Arial" w:hAnsi="Arial" w:cs="Arial"/>
                <w:sz w:val="14"/>
                <w:szCs w:val="14"/>
                <w:vertAlign w:val="superscript"/>
                <w:lang w:val="en-US"/>
              </w:rPr>
              <w:t>b</w:t>
            </w:r>
          </w:p>
        </w:tc>
      </w:tr>
      <w:tr w:rsidR="00CB3077" w:rsidRPr="00FA21EE" w14:paraId="295B0249" w14:textId="77777777" w:rsidTr="00FE7AD4">
        <w:trPr>
          <w:trHeight w:val="170"/>
        </w:trPr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4EC84AB" w14:textId="77777777" w:rsidR="00CB3077" w:rsidRPr="00FA21EE" w:rsidRDefault="00CB3077" w:rsidP="00CB3077">
            <w:pPr>
              <w:spacing w:before="40" w:after="40" w:line="276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A21EE">
              <w:rPr>
                <w:rFonts w:ascii="Arial" w:hAnsi="Arial" w:cs="Arial"/>
                <w:sz w:val="14"/>
                <w:szCs w:val="14"/>
                <w:lang w:val="en-US"/>
              </w:rPr>
              <w:t>Size, mm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50AA4B1E" w14:textId="77777777" w:rsidR="00CB3077" w:rsidRPr="00FA21EE" w:rsidRDefault="00CB3077" w:rsidP="00CB3077">
            <w:pPr>
              <w:spacing w:before="40" w:after="40" w:line="276" w:lineRule="auto"/>
              <w:ind w:left="-102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A21EE">
              <w:rPr>
                <w:rFonts w:ascii="Arial" w:hAnsi="Arial" w:cs="Arial"/>
                <w:sz w:val="14"/>
                <w:szCs w:val="14"/>
                <w:lang w:val="en-US"/>
              </w:rPr>
              <w:t>Small (1-30)</w:t>
            </w:r>
          </w:p>
          <w:p w14:paraId="3010A42D" w14:textId="77777777" w:rsidR="00CB3077" w:rsidRPr="00FA21EE" w:rsidRDefault="00CB3077" w:rsidP="00CB3077">
            <w:pPr>
              <w:spacing w:before="40" w:after="40" w:line="276" w:lineRule="auto"/>
              <w:ind w:left="-102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A21EE">
              <w:rPr>
                <w:rFonts w:ascii="Arial" w:hAnsi="Arial" w:cs="Arial"/>
                <w:sz w:val="14"/>
                <w:szCs w:val="14"/>
                <w:lang w:val="en-US"/>
              </w:rPr>
              <w:t>Intermediate (31-50)</w:t>
            </w:r>
          </w:p>
          <w:p w14:paraId="097729DE" w14:textId="77777777" w:rsidR="00CB3077" w:rsidRPr="00FA21EE" w:rsidRDefault="00CB3077" w:rsidP="00CB3077">
            <w:pPr>
              <w:spacing w:before="40" w:after="40" w:line="276" w:lineRule="auto"/>
              <w:ind w:left="-102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A21EE">
              <w:rPr>
                <w:rFonts w:ascii="Arial" w:hAnsi="Arial" w:cs="Arial"/>
                <w:sz w:val="14"/>
                <w:szCs w:val="14"/>
                <w:lang w:val="en-US"/>
              </w:rPr>
              <w:t>Large (&gt;50)</w:t>
            </w:r>
          </w:p>
          <w:p w14:paraId="3B8DE31E" w14:textId="77777777" w:rsidR="00CB3077" w:rsidRPr="00FA21EE" w:rsidRDefault="00CB3077" w:rsidP="00CB3077">
            <w:pPr>
              <w:spacing w:before="40" w:after="40" w:line="276" w:lineRule="auto"/>
              <w:ind w:left="-102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A21EE">
              <w:rPr>
                <w:rFonts w:ascii="Arial" w:hAnsi="Arial" w:cs="Arial"/>
                <w:sz w:val="14"/>
                <w:szCs w:val="14"/>
                <w:lang w:val="en-US"/>
              </w:rPr>
              <w:t>Unknown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0C05234D" w14:textId="77777777" w:rsidR="00CB3077" w:rsidRPr="00CB3077" w:rsidRDefault="00CB3077" w:rsidP="00CB3077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3077">
              <w:rPr>
                <w:rFonts w:ascii="Arial" w:hAnsi="Arial" w:cs="Arial"/>
                <w:sz w:val="14"/>
                <w:szCs w:val="14"/>
                <w:lang w:val="en-US"/>
              </w:rPr>
              <w:t>436</w:t>
            </w:r>
          </w:p>
          <w:p w14:paraId="32EF22CE" w14:textId="77777777" w:rsidR="00CB3077" w:rsidRPr="00CB3077" w:rsidRDefault="00CB3077" w:rsidP="00CB3077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3077">
              <w:rPr>
                <w:rFonts w:ascii="Arial" w:hAnsi="Arial" w:cs="Arial"/>
                <w:sz w:val="14"/>
                <w:szCs w:val="14"/>
                <w:lang w:val="en-US"/>
              </w:rPr>
              <w:t>64</w:t>
            </w:r>
          </w:p>
          <w:p w14:paraId="54A604E5" w14:textId="77777777" w:rsidR="00CB3077" w:rsidRDefault="00CB3077" w:rsidP="00CB3077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3077">
              <w:rPr>
                <w:rFonts w:ascii="Arial" w:hAnsi="Arial" w:cs="Arial"/>
                <w:sz w:val="14"/>
                <w:szCs w:val="14"/>
                <w:lang w:val="en-US"/>
              </w:rPr>
              <w:t>11</w:t>
            </w:r>
          </w:p>
          <w:p w14:paraId="19610358" w14:textId="7DC05482" w:rsidR="00CB3077" w:rsidRPr="00CB3077" w:rsidRDefault="00CB3077" w:rsidP="00CB3077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31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5D14208A" w14:textId="77777777" w:rsidR="00CB3077" w:rsidRPr="00CB3077" w:rsidRDefault="00CB3077" w:rsidP="00CB3077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3077">
              <w:rPr>
                <w:rFonts w:ascii="Arial" w:hAnsi="Arial" w:cs="Arial"/>
                <w:sz w:val="14"/>
                <w:szCs w:val="14"/>
                <w:lang w:val="en-US"/>
              </w:rPr>
              <w:t>63</w:t>
            </w:r>
          </w:p>
          <w:p w14:paraId="68312FB0" w14:textId="77777777" w:rsidR="00CB3077" w:rsidRPr="00CB3077" w:rsidRDefault="00CB3077" w:rsidP="00CB3077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3077">
              <w:rPr>
                <w:rFonts w:ascii="Arial" w:hAnsi="Arial" w:cs="Arial"/>
                <w:sz w:val="14"/>
                <w:szCs w:val="14"/>
                <w:lang w:val="en-US"/>
              </w:rPr>
              <w:t>12</w:t>
            </w:r>
          </w:p>
          <w:p w14:paraId="41FF5FCF" w14:textId="77777777" w:rsidR="00CB3077" w:rsidRPr="00CB3077" w:rsidRDefault="00CB3077" w:rsidP="00CB3077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3077">
              <w:rPr>
                <w:rFonts w:ascii="Arial" w:hAnsi="Arial" w:cs="Arial"/>
                <w:sz w:val="14"/>
                <w:szCs w:val="14"/>
                <w:lang w:val="en-US"/>
              </w:rPr>
              <w:t>5</w:t>
            </w:r>
          </w:p>
          <w:p w14:paraId="71FDA55F" w14:textId="3BE116A9" w:rsidR="00CB3077" w:rsidRPr="00CB3077" w:rsidRDefault="00CB3077" w:rsidP="00CB3077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3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7D0B5F1D" w14:textId="77777777" w:rsidR="00CB3077" w:rsidRPr="00CB3077" w:rsidRDefault="00CB3077" w:rsidP="00CB3077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3077">
              <w:rPr>
                <w:rFonts w:ascii="Arial" w:hAnsi="Arial" w:cs="Arial"/>
                <w:sz w:val="14"/>
                <w:szCs w:val="14"/>
                <w:lang w:val="en-US"/>
              </w:rPr>
              <w:t>157</w:t>
            </w:r>
          </w:p>
          <w:p w14:paraId="384CD059" w14:textId="77777777" w:rsidR="00CB3077" w:rsidRPr="00CB3077" w:rsidRDefault="00CB3077" w:rsidP="00CB3077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3077">
              <w:rPr>
                <w:rFonts w:ascii="Arial" w:hAnsi="Arial" w:cs="Arial"/>
                <w:sz w:val="14"/>
                <w:szCs w:val="14"/>
                <w:lang w:val="en-US"/>
              </w:rPr>
              <w:t>23</w:t>
            </w:r>
          </w:p>
          <w:p w14:paraId="75E1C710" w14:textId="77777777" w:rsidR="00CB3077" w:rsidRPr="00CB3077" w:rsidRDefault="00CB3077" w:rsidP="00CB3077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3077">
              <w:rPr>
                <w:rFonts w:ascii="Arial" w:hAnsi="Arial" w:cs="Arial"/>
                <w:sz w:val="14"/>
                <w:szCs w:val="14"/>
                <w:lang w:val="en-US"/>
              </w:rPr>
              <w:t>4</w:t>
            </w:r>
          </w:p>
          <w:p w14:paraId="55586B2A" w14:textId="39F9F83E" w:rsidR="00CB3077" w:rsidRPr="00CB3077" w:rsidRDefault="00CB3077" w:rsidP="00CB3077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2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3DDED21E" w14:textId="77777777" w:rsidR="00CB3077" w:rsidRPr="00CB3077" w:rsidRDefault="00CB3077" w:rsidP="00CB3077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3077">
              <w:rPr>
                <w:rFonts w:ascii="Arial" w:hAnsi="Arial" w:cs="Arial"/>
                <w:sz w:val="14"/>
                <w:szCs w:val="14"/>
                <w:lang w:val="en-US"/>
              </w:rPr>
              <w:t>216</w:t>
            </w:r>
          </w:p>
          <w:p w14:paraId="752C6BFB" w14:textId="77777777" w:rsidR="00CB3077" w:rsidRPr="00CB3077" w:rsidRDefault="00CB3077" w:rsidP="00CB3077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3077">
              <w:rPr>
                <w:rFonts w:ascii="Arial" w:hAnsi="Arial" w:cs="Arial"/>
                <w:sz w:val="14"/>
                <w:szCs w:val="14"/>
                <w:lang w:val="en-US"/>
              </w:rPr>
              <w:t>29</w:t>
            </w:r>
          </w:p>
          <w:p w14:paraId="530AC247" w14:textId="77777777" w:rsidR="00CB3077" w:rsidRDefault="00CB3077" w:rsidP="00CB3077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B3077">
              <w:rPr>
                <w:rFonts w:ascii="Arial" w:hAnsi="Arial" w:cs="Arial"/>
                <w:sz w:val="14"/>
                <w:szCs w:val="14"/>
                <w:lang w:val="en-US"/>
              </w:rPr>
              <w:t>2</w:t>
            </w:r>
          </w:p>
          <w:p w14:paraId="29E68FF6" w14:textId="5ECC027F" w:rsidR="00CB3077" w:rsidRPr="00CB3077" w:rsidRDefault="00CB3077" w:rsidP="00CB3077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6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D9933" w14:textId="5C8BBAC3" w:rsidR="00CB3077" w:rsidRPr="00CB3077" w:rsidRDefault="00CB3077" w:rsidP="00CB3077">
            <w:pPr>
              <w:spacing w:before="40" w:after="40" w:line="276" w:lineRule="auto"/>
              <w:ind w:left="-102"/>
              <w:jc w:val="center"/>
              <w:rPr>
                <w:rFonts w:ascii="Arial" w:hAnsi="Arial" w:cs="Arial"/>
                <w:sz w:val="14"/>
                <w:szCs w:val="14"/>
                <w:vertAlign w:val="superscript"/>
                <w:lang w:val="en-US"/>
              </w:rPr>
            </w:pPr>
            <w:r w:rsidRPr="00CB3077">
              <w:rPr>
                <w:rFonts w:ascii="Arial" w:hAnsi="Arial" w:cs="Arial"/>
                <w:sz w:val="14"/>
                <w:szCs w:val="14"/>
                <w:lang w:val="en-US"/>
              </w:rPr>
              <w:t xml:space="preserve">.053 </w:t>
            </w:r>
            <w:r w:rsidRPr="00CB3077">
              <w:rPr>
                <w:rFonts w:ascii="Arial" w:hAnsi="Arial" w:cs="Arial"/>
                <w:sz w:val="14"/>
                <w:szCs w:val="14"/>
                <w:vertAlign w:val="superscript"/>
                <w:lang w:val="en-US"/>
              </w:rPr>
              <w:t>a</w:t>
            </w:r>
          </w:p>
        </w:tc>
      </w:tr>
    </w:tbl>
    <w:p w14:paraId="23736C4F" w14:textId="77777777" w:rsidR="00472AE5" w:rsidRDefault="00F567C9"/>
    <w:sectPr w:rsidR="00472AE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3041"/>
    <w:rsid w:val="00024A0D"/>
    <w:rsid w:val="00132287"/>
    <w:rsid w:val="00344505"/>
    <w:rsid w:val="00471519"/>
    <w:rsid w:val="00483041"/>
    <w:rsid w:val="0059529C"/>
    <w:rsid w:val="006B6388"/>
    <w:rsid w:val="00817EBD"/>
    <w:rsid w:val="00864FAB"/>
    <w:rsid w:val="00927292"/>
    <w:rsid w:val="00B564C8"/>
    <w:rsid w:val="00CB3077"/>
    <w:rsid w:val="00F567C9"/>
    <w:rsid w:val="00FD5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3400D5"/>
  <w15:chartTrackingRefBased/>
  <w15:docId w15:val="{FF13E043-A7EC-472C-B1C1-E1C8BA434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483041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483041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483041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483041"/>
    <w:rPr>
      <w:sz w:val="20"/>
      <w:szCs w:val="20"/>
    </w:rPr>
  </w:style>
  <w:style w:type="table" w:styleId="Tabelraster">
    <w:name w:val="Table Grid"/>
    <w:basedOn w:val="Standaardtabel"/>
    <w:uiPriority w:val="59"/>
    <w:rsid w:val="004830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4830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8304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</TotalTime>
  <Pages>2</Pages>
  <Words>338</Words>
  <Characters>1864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2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ijk, R.S. (Robbert)</dc:creator>
  <cp:keywords/>
  <dc:description/>
  <cp:lastModifiedBy>Puijk, R.S. (Robbert)</cp:lastModifiedBy>
  <cp:revision>4</cp:revision>
  <dcterms:created xsi:type="dcterms:W3CDTF">2021-09-28T08:46:00Z</dcterms:created>
  <dcterms:modified xsi:type="dcterms:W3CDTF">2022-04-06T14:25:00Z</dcterms:modified>
</cp:coreProperties>
</file>